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4ECE8D" w14:textId="77777777" w:rsidR="002D00E1" w:rsidRDefault="00100C4E">
      <w:pPr>
        <w:pStyle w:val="Heading1"/>
      </w:pPr>
      <w:bookmarkStart w:id="0" w:name="reporting-checklist-for-randomised-trial"/>
      <w:bookmarkEnd w:id="0"/>
      <w:r>
        <w:t xml:space="preserve">Reporting checklist for </w:t>
      </w:r>
      <w:proofErr w:type="spellStart"/>
      <w:r>
        <w:t>randomised</w:t>
      </w:r>
      <w:proofErr w:type="spellEnd"/>
      <w:r>
        <w:t xml:space="preserve"> trial.</w:t>
      </w:r>
    </w:p>
    <w:p w14:paraId="0656E1B3" w14:textId="77777777" w:rsidR="002D00E1" w:rsidRDefault="00100C4E">
      <w:r>
        <w:t>Based on the CONSORT guidelines.</w:t>
      </w:r>
    </w:p>
    <w:p w14:paraId="4E1D47C6" w14:textId="77777777" w:rsidR="002D00E1" w:rsidRDefault="00100C4E">
      <w:pPr>
        <w:pStyle w:val="Heading2"/>
      </w:pPr>
      <w:bookmarkStart w:id="1" w:name="instructions-to-authors"/>
      <w:bookmarkEnd w:id="1"/>
      <w:r>
        <w:t>Instructions to authors</w:t>
      </w:r>
    </w:p>
    <w:p w14:paraId="5457562A" w14:textId="77777777" w:rsidR="002D00E1" w:rsidRDefault="00100C4E">
      <w:r>
        <w:t>Complete this checklist by entering the page numbers from your manuscript where readers will find each of the items listed below.</w:t>
      </w:r>
    </w:p>
    <w:p w14:paraId="35915DEE" w14:textId="77777777" w:rsidR="002D00E1" w:rsidRDefault="00100C4E">
      <w:r>
        <w:t>Your article may not currently address all the items on the checklist. Please modify your text to include the missing information. If you are certain that an item does not apply, please write "n/a" and provide a short explanation.</w:t>
      </w:r>
    </w:p>
    <w:p w14:paraId="24CD30AE" w14:textId="77777777" w:rsidR="002D00E1" w:rsidRDefault="00100C4E">
      <w:r>
        <w:t>Upload your completed checklist as an extra file when you submit to a journal.</w:t>
      </w:r>
    </w:p>
    <w:p w14:paraId="6ED1460B" w14:textId="14E9338A" w:rsidR="002D00E1" w:rsidRDefault="00100C4E">
      <w:r>
        <w:t>In your methods section, say that you used the CONSORT</w:t>
      </w:r>
      <w:r w:rsidR="00CE67E4">
        <w:t xml:space="preserve"> </w:t>
      </w:r>
      <w:r>
        <w:t>reporting guidelines, and cite them as:</w:t>
      </w:r>
    </w:p>
    <w:p w14:paraId="6D791518" w14:textId="77777777" w:rsidR="002D00E1" w:rsidRDefault="00100C4E">
      <w:r>
        <w:t xml:space="preserve">Schulz KF, Altman DG, Moher D, for the CONSORT Group. CONSORT 2010 Statement: updated guidelines for reporting parallel group </w:t>
      </w:r>
      <w:proofErr w:type="spellStart"/>
      <w:r>
        <w:t>randomised</w:t>
      </w:r>
      <w:proofErr w:type="spellEnd"/>
      <w:r>
        <w:t xml:space="preserve"> trials</w:t>
      </w:r>
    </w:p>
    <w:tbl>
      <w:tblPr>
        <w:tblW w:w="5000" w:type="pct"/>
        <w:tblLook w:val="07E0" w:firstRow="1" w:lastRow="1" w:firstColumn="1" w:lastColumn="1" w:noHBand="1" w:noVBand="1"/>
      </w:tblPr>
      <w:tblGrid>
        <w:gridCol w:w="2356"/>
        <w:gridCol w:w="750"/>
        <w:gridCol w:w="4323"/>
        <w:gridCol w:w="3371"/>
      </w:tblGrid>
      <w:tr w:rsidR="00514936" w14:paraId="3DAB66AB" w14:textId="77777777">
        <w:tc>
          <w:tcPr>
            <w:tcW w:w="0" w:type="auto"/>
            <w:tcBorders>
              <w:bottom w:val="single" w:sz="0" w:space="0" w:color="auto"/>
            </w:tcBorders>
            <w:vAlign w:val="bottom"/>
          </w:tcPr>
          <w:p w14:paraId="592B38B9" w14:textId="77777777" w:rsidR="002D00E1" w:rsidRDefault="002D00E1"/>
        </w:tc>
        <w:tc>
          <w:tcPr>
            <w:tcW w:w="0" w:type="auto"/>
            <w:tcBorders>
              <w:bottom w:val="single" w:sz="0" w:space="0" w:color="auto"/>
            </w:tcBorders>
            <w:vAlign w:val="bottom"/>
          </w:tcPr>
          <w:p w14:paraId="6A2BE68C" w14:textId="77777777" w:rsidR="002D00E1" w:rsidRDefault="002D00E1"/>
        </w:tc>
        <w:tc>
          <w:tcPr>
            <w:tcW w:w="0" w:type="auto"/>
            <w:tcBorders>
              <w:bottom w:val="single" w:sz="0" w:space="0" w:color="auto"/>
            </w:tcBorders>
            <w:vAlign w:val="bottom"/>
          </w:tcPr>
          <w:p w14:paraId="313884CB" w14:textId="77777777" w:rsidR="002D00E1" w:rsidRDefault="00100C4E">
            <w:r>
              <w:t>Reporting Item</w:t>
            </w:r>
          </w:p>
        </w:tc>
        <w:tc>
          <w:tcPr>
            <w:tcW w:w="0" w:type="auto"/>
            <w:tcBorders>
              <w:bottom w:val="single" w:sz="0" w:space="0" w:color="auto"/>
            </w:tcBorders>
            <w:vAlign w:val="bottom"/>
          </w:tcPr>
          <w:p w14:paraId="604B23DB" w14:textId="77777777" w:rsidR="002D00E1" w:rsidRDefault="00100C4E">
            <w:pPr>
              <w:jc w:val="right"/>
            </w:pPr>
            <w:r>
              <w:t>Page Number</w:t>
            </w:r>
          </w:p>
        </w:tc>
      </w:tr>
      <w:tr w:rsidR="00514936" w14:paraId="13EEAEE3" w14:textId="77777777">
        <w:tc>
          <w:tcPr>
            <w:tcW w:w="0" w:type="auto"/>
          </w:tcPr>
          <w:p w14:paraId="738E8D5A" w14:textId="77777777" w:rsidR="002D00E1" w:rsidRDefault="00100C4E">
            <w:r>
              <w:rPr>
                <w:b/>
              </w:rPr>
              <w:t>Title and Abstract</w:t>
            </w:r>
          </w:p>
        </w:tc>
        <w:tc>
          <w:tcPr>
            <w:tcW w:w="0" w:type="auto"/>
          </w:tcPr>
          <w:p w14:paraId="3ED1B0BA" w14:textId="77777777" w:rsidR="002D00E1" w:rsidRDefault="002D00E1"/>
        </w:tc>
        <w:tc>
          <w:tcPr>
            <w:tcW w:w="0" w:type="auto"/>
          </w:tcPr>
          <w:p w14:paraId="0D75B34E" w14:textId="77777777" w:rsidR="002D00E1" w:rsidRDefault="002D00E1"/>
        </w:tc>
        <w:tc>
          <w:tcPr>
            <w:tcW w:w="0" w:type="auto"/>
          </w:tcPr>
          <w:p w14:paraId="776C61BE" w14:textId="77777777" w:rsidR="002D00E1" w:rsidRDefault="002D00E1"/>
        </w:tc>
      </w:tr>
      <w:tr w:rsidR="00514936" w14:paraId="04147B3E" w14:textId="77777777">
        <w:tc>
          <w:tcPr>
            <w:tcW w:w="0" w:type="auto"/>
          </w:tcPr>
          <w:p w14:paraId="46B7ED7E" w14:textId="77777777" w:rsidR="002D00E1" w:rsidRDefault="00100C4E">
            <w:r>
              <w:t>Title</w:t>
            </w:r>
          </w:p>
        </w:tc>
        <w:tc>
          <w:tcPr>
            <w:tcW w:w="0" w:type="auto"/>
          </w:tcPr>
          <w:p w14:paraId="191EC900" w14:textId="77777777" w:rsidR="002D00E1" w:rsidRDefault="00100C4E">
            <w:hyperlink r:id="rId7" w:anchor="1a">
              <w:r>
                <w:rPr>
                  <w:rStyle w:val="Hyperlink"/>
                </w:rPr>
                <w:t>#1a</w:t>
              </w:r>
            </w:hyperlink>
          </w:p>
        </w:tc>
        <w:tc>
          <w:tcPr>
            <w:tcW w:w="0" w:type="auto"/>
          </w:tcPr>
          <w:p w14:paraId="4D11D0C1" w14:textId="77777777" w:rsidR="002D00E1" w:rsidRDefault="00100C4E">
            <w:r>
              <w:t>Identification as a randomized trial in the title.</w:t>
            </w:r>
          </w:p>
        </w:tc>
        <w:tc>
          <w:tcPr>
            <w:tcW w:w="0" w:type="auto"/>
          </w:tcPr>
          <w:p w14:paraId="3F824817" w14:textId="4599B041" w:rsidR="002D00E1" w:rsidRDefault="00F96307">
            <w:r>
              <w:t xml:space="preserve">       </w:t>
            </w:r>
            <w:r w:rsidR="00B27DB3">
              <w:t xml:space="preserve">                  </w:t>
            </w:r>
            <w:r>
              <w:t>1</w:t>
            </w:r>
          </w:p>
        </w:tc>
      </w:tr>
      <w:tr w:rsidR="00514936" w14:paraId="6B28D07F" w14:textId="77777777">
        <w:tc>
          <w:tcPr>
            <w:tcW w:w="0" w:type="auto"/>
          </w:tcPr>
          <w:p w14:paraId="20C8A7AE" w14:textId="77777777" w:rsidR="002D00E1" w:rsidRDefault="00100C4E">
            <w:r>
              <w:t>Abstract</w:t>
            </w:r>
          </w:p>
        </w:tc>
        <w:tc>
          <w:tcPr>
            <w:tcW w:w="0" w:type="auto"/>
          </w:tcPr>
          <w:p w14:paraId="4CD593DB" w14:textId="77777777" w:rsidR="002D00E1" w:rsidRDefault="00100C4E">
            <w:hyperlink r:id="rId8" w:anchor="1b">
              <w:r>
                <w:rPr>
                  <w:rStyle w:val="Hyperlink"/>
                </w:rPr>
                <w:t>#1b</w:t>
              </w:r>
            </w:hyperlink>
          </w:p>
        </w:tc>
        <w:tc>
          <w:tcPr>
            <w:tcW w:w="0" w:type="auto"/>
          </w:tcPr>
          <w:p w14:paraId="389603A3" w14:textId="77777777" w:rsidR="002D00E1" w:rsidRDefault="00100C4E">
            <w:r>
              <w:t>Structured summary of trial design, methods, results, and conclusions</w:t>
            </w:r>
          </w:p>
        </w:tc>
        <w:tc>
          <w:tcPr>
            <w:tcW w:w="0" w:type="auto"/>
          </w:tcPr>
          <w:p w14:paraId="6E165E34" w14:textId="42D041BC" w:rsidR="002D00E1" w:rsidRDefault="00F96307">
            <w:r>
              <w:t xml:space="preserve">      </w:t>
            </w:r>
            <w:r w:rsidR="00B27DB3">
              <w:t xml:space="preserve">                  </w:t>
            </w:r>
            <w:r w:rsidR="0047406E">
              <w:t>3</w:t>
            </w:r>
          </w:p>
        </w:tc>
      </w:tr>
      <w:tr w:rsidR="00514936" w14:paraId="17296821" w14:textId="77777777">
        <w:tc>
          <w:tcPr>
            <w:tcW w:w="0" w:type="auto"/>
          </w:tcPr>
          <w:p w14:paraId="17D38FA6" w14:textId="77777777" w:rsidR="002D00E1" w:rsidRDefault="00100C4E">
            <w:r>
              <w:rPr>
                <w:b/>
              </w:rPr>
              <w:t>Introduction</w:t>
            </w:r>
          </w:p>
        </w:tc>
        <w:tc>
          <w:tcPr>
            <w:tcW w:w="0" w:type="auto"/>
          </w:tcPr>
          <w:p w14:paraId="2A3AA25B" w14:textId="77777777" w:rsidR="002D00E1" w:rsidRDefault="002D00E1"/>
        </w:tc>
        <w:tc>
          <w:tcPr>
            <w:tcW w:w="0" w:type="auto"/>
          </w:tcPr>
          <w:p w14:paraId="267348BD" w14:textId="77777777" w:rsidR="002D00E1" w:rsidRDefault="002D00E1"/>
        </w:tc>
        <w:tc>
          <w:tcPr>
            <w:tcW w:w="0" w:type="auto"/>
          </w:tcPr>
          <w:p w14:paraId="2FBA3FAC" w14:textId="77777777" w:rsidR="002D00E1" w:rsidRDefault="002D00E1"/>
        </w:tc>
      </w:tr>
      <w:tr w:rsidR="00514936" w14:paraId="77A49DCE" w14:textId="77777777">
        <w:tc>
          <w:tcPr>
            <w:tcW w:w="0" w:type="auto"/>
          </w:tcPr>
          <w:p w14:paraId="2A8C67C5" w14:textId="77777777" w:rsidR="002D00E1" w:rsidRDefault="00100C4E">
            <w:r>
              <w:t>Background and objectives</w:t>
            </w:r>
          </w:p>
        </w:tc>
        <w:tc>
          <w:tcPr>
            <w:tcW w:w="0" w:type="auto"/>
          </w:tcPr>
          <w:p w14:paraId="6775C9BB" w14:textId="77777777" w:rsidR="002D00E1" w:rsidRDefault="00100C4E">
            <w:hyperlink r:id="rId9" w:anchor="2a">
              <w:r>
                <w:rPr>
                  <w:rStyle w:val="Hyperlink"/>
                </w:rPr>
                <w:t>#2a</w:t>
              </w:r>
            </w:hyperlink>
          </w:p>
        </w:tc>
        <w:tc>
          <w:tcPr>
            <w:tcW w:w="0" w:type="auto"/>
          </w:tcPr>
          <w:p w14:paraId="2CC8EA9E" w14:textId="77777777" w:rsidR="002D00E1" w:rsidRDefault="00100C4E">
            <w:r>
              <w:t>Scientific background and explanation of rationale</w:t>
            </w:r>
          </w:p>
        </w:tc>
        <w:tc>
          <w:tcPr>
            <w:tcW w:w="0" w:type="auto"/>
          </w:tcPr>
          <w:p w14:paraId="32DD8784" w14:textId="4606B43F" w:rsidR="002D00E1" w:rsidRDefault="00B27DB3">
            <w:r>
              <w:t xml:space="preserve">                     </w:t>
            </w:r>
            <w:r w:rsidR="00FC00C5">
              <w:t>4-</w:t>
            </w:r>
            <w:r w:rsidR="00B56F27">
              <w:t>5</w:t>
            </w:r>
          </w:p>
        </w:tc>
      </w:tr>
      <w:tr w:rsidR="00514936" w14:paraId="051C9835" w14:textId="77777777">
        <w:tc>
          <w:tcPr>
            <w:tcW w:w="0" w:type="auto"/>
          </w:tcPr>
          <w:p w14:paraId="0146D34A" w14:textId="77777777" w:rsidR="002D00E1" w:rsidRDefault="00100C4E">
            <w:r>
              <w:t>Background and objectives</w:t>
            </w:r>
          </w:p>
        </w:tc>
        <w:tc>
          <w:tcPr>
            <w:tcW w:w="0" w:type="auto"/>
          </w:tcPr>
          <w:p w14:paraId="15245D48" w14:textId="77777777" w:rsidR="002D00E1" w:rsidRDefault="00100C4E">
            <w:hyperlink r:id="rId10" w:anchor="2b">
              <w:r>
                <w:rPr>
                  <w:rStyle w:val="Hyperlink"/>
                </w:rPr>
                <w:t>#2b</w:t>
              </w:r>
            </w:hyperlink>
          </w:p>
        </w:tc>
        <w:tc>
          <w:tcPr>
            <w:tcW w:w="0" w:type="auto"/>
          </w:tcPr>
          <w:p w14:paraId="2F1B4AC1" w14:textId="77777777" w:rsidR="002D00E1" w:rsidRDefault="00100C4E">
            <w:r>
              <w:t>Specific objectives or hypothesis</w:t>
            </w:r>
          </w:p>
        </w:tc>
        <w:tc>
          <w:tcPr>
            <w:tcW w:w="0" w:type="auto"/>
          </w:tcPr>
          <w:p w14:paraId="450FAAE9" w14:textId="7BE9214A" w:rsidR="002D00E1" w:rsidRDefault="00B27DB3">
            <w:r>
              <w:t xml:space="preserve">                      </w:t>
            </w:r>
            <w:r w:rsidR="00B56F27">
              <w:t>5</w:t>
            </w:r>
          </w:p>
        </w:tc>
      </w:tr>
      <w:tr w:rsidR="00514936" w14:paraId="4EF7E991" w14:textId="77777777">
        <w:tc>
          <w:tcPr>
            <w:tcW w:w="0" w:type="auto"/>
          </w:tcPr>
          <w:p w14:paraId="3507E619" w14:textId="77777777" w:rsidR="002D00E1" w:rsidRDefault="00100C4E">
            <w:r>
              <w:rPr>
                <w:b/>
              </w:rPr>
              <w:t>Methods</w:t>
            </w:r>
          </w:p>
        </w:tc>
        <w:tc>
          <w:tcPr>
            <w:tcW w:w="0" w:type="auto"/>
          </w:tcPr>
          <w:p w14:paraId="0B131371" w14:textId="77777777" w:rsidR="002D00E1" w:rsidRDefault="002D00E1"/>
        </w:tc>
        <w:tc>
          <w:tcPr>
            <w:tcW w:w="0" w:type="auto"/>
          </w:tcPr>
          <w:p w14:paraId="75DD9F07" w14:textId="77777777" w:rsidR="002D00E1" w:rsidRDefault="002D00E1"/>
        </w:tc>
        <w:tc>
          <w:tcPr>
            <w:tcW w:w="0" w:type="auto"/>
          </w:tcPr>
          <w:p w14:paraId="522ACC99" w14:textId="77777777" w:rsidR="002D00E1" w:rsidRDefault="002D00E1"/>
        </w:tc>
      </w:tr>
      <w:tr w:rsidR="00514936" w14:paraId="340BFE0F" w14:textId="77777777">
        <w:tc>
          <w:tcPr>
            <w:tcW w:w="0" w:type="auto"/>
          </w:tcPr>
          <w:p w14:paraId="17C82D4E" w14:textId="77777777" w:rsidR="002D00E1" w:rsidRDefault="00100C4E">
            <w:r>
              <w:t>Trial design</w:t>
            </w:r>
          </w:p>
        </w:tc>
        <w:tc>
          <w:tcPr>
            <w:tcW w:w="0" w:type="auto"/>
          </w:tcPr>
          <w:p w14:paraId="757EC3B4" w14:textId="77777777" w:rsidR="002D00E1" w:rsidRDefault="00100C4E">
            <w:hyperlink r:id="rId11" w:anchor="3a">
              <w:r>
                <w:rPr>
                  <w:rStyle w:val="Hyperlink"/>
                </w:rPr>
                <w:t>#3a</w:t>
              </w:r>
            </w:hyperlink>
          </w:p>
        </w:tc>
        <w:tc>
          <w:tcPr>
            <w:tcW w:w="0" w:type="auto"/>
          </w:tcPr>
          <w:p w14:paraId="1B26BD57" w14:textId="77777777" w:rsidR="002D00E1" w:rsidRDefault="00100C4E">
            <w:r>
              <w:t>Description of trial design (such as parallel, factorial) including allocation ratio.</w:t>
            </w:r>
          </w:p>
        </w:tc>
        <w:tc>
          <w:tcPr>
            <w:tcW w:w="0" w:type="auto"/>
          </w:tcPr>
          <w:p w14:paraId="383A6A47" w14:textId="3D2B9D02" w:rsidR="002D00E1" w:rsidRDefault="00B27DB3">
            <w:r>
              <w:t xml:space="preserve">                  </w:t>
            </w:r>
            <w:r w:rsidR="00B7297E">
              <w:t xml:space="preserve">  </w:t>
            </w:r>
            <w:r w:rsidR="0073734B">
              <w:t>5</w:t>
            </w:r>
          </w:p>
        </w:tc>
      </w:tr>
      <w:tr w:rsidR="00514936" w14:paraId="4DEB18F2" w14:textId="77777777">
        <w:tc>
          <w:tcPr>
            <w:tcW w:w="0" w:type="auto"/>
          </w:tcPr>
          <w:p w14:paraId="4B1E5E3D" w14:textId="77777777" w:rsidR="002D00E1" w:rsidRDefault="00100C4E">
            <w:r>
              <w:lastRenderedPageBreak/>
              <w:t>Trial design</w:t>
            </w:r>
          </w:p>
        </w:tc>
        <w:tc>
          <w:tcPr>
            <w:tcW w:w="0" w:type="auto"/>
          </w:tcPr>
          <w:p w14:paraId="67122D5D" w14:textId="77777777" w:rsidR="002D00E1" w:rsidRDefault="00100C4E">
            <w:hyperlink r:id="rId12" w:anchor="3b">
              <w:r>
                <w:rPr>
                  <w:rStyle w:val="Hyperlink"/>
                </w:rPr>
                <w:t>#3b</w:t>
              </w:r>
            </w:hyperlink>
          </w:p>
        </w:tc>
        <w:tc>
          <w:tcPr>
            <w:tcW w:w="0" w:type="auto"/>
          </w:tcPr>
          <w:p w14:paraId="3F633582" w14:textId="77777777" w:rsidR="002D00E1" w:rsidRDefault="00100C4E">
            <w:r>
              <w:t>Important changes to methods after trial commencement (such as eligibility criteria), with reasons</w:t>
            </w:r>
          </w:p>
        </w:tc>
        <w:tc>
          <w:tcPr>
            <w:tcW w:w="0" w:type="auto"/>
          </w:tcPr>
          <w:p w14:paraId="5C088535" w14:textId="4264453E" w:rsidR="002D00E1" w:rsidRDefault="00501300">
            <w:r>
              <w:t>N</w:t>
            </w:r>
            <w:r w:rsidR="00B27DB3">
              <w:t>/A</w:t>
            </w:r>
            <w:r w:rsidR="006D3939">
              <w:t xml:space="preserve">. Eligibility criteria </w:t>
            </w:r>
            <w:r w:rsidR="00A54125">
              <w:t>did not change.</w:t>
            </w:r>
          </w:p>
        </w:tc>
      </w:tr>
      <w:tr w:rsidR="00514936" w14:paraId="78355CE4" w14:textId="77777777">
        <w:tc>
          <w:tcPr>
            <w:tcW w:w="0" w:type="auto"/>
          </w:tcPr>
          <w:p w14:paraId="4F28DBD2" w14:textId="77777777" w:rsidR="002D00E1" w:rsidRDefault="00100C4E">
            <w:r>
              <w:t>Participants</w:t>
            </w:r>
          </w:p>
        </w:tc>
        <w:tc>
          <w:tcPr>
            <w:tcW w:w="0" w:type="auto"/>
          </w:tcPr>
          <w:p w14:paraId="6D85F44F" w14:textId="77777777" w:rsidR="002D00E1" w:rsidRDefault="00100C4E">
            <w:hyperlink r:id="rId13" w:anchor="4a">
              <w:r>
                <w:rPr>
                  <w:rStyle w:val="Hyperlink"/>
                </w:rPr>
                <w:t>#4a</w:t>
              </w:r>
            </w:hyperlink>
          </w:p>
        </w:tc>
        <w:tc>
          <w:tcPr>
            <w:tcW w:w="0" w:type="auto"/>
          </w:tcPr>
          <w:p w14:paraId="46FA5F8D" w14:textId="77777777" w:rsidR="002D00E1" w:rsidRDefault="00100C4E">
            <w:r>
              <w:t>Eligibility criteria for participants</w:t>
            </w:r>
          </w:p>
        </w:tc>
        <w:tc>
          <w:tcPr>
            <w:tcW w:w="0" w:type="auto"/>
          </w:tcPr>
          <w:p w14:paraId="0E3090F2" w14:textId="038B6B99" w:rsidR="002D00E1" w:rsidRDefault="00C90FAB">
            <w:r>
              <w:t>6</w:t>
            </w:r>
          </w:p>
        </w:tc>
      </w:tr>
      <w:tr w:rsidR="00514936" w14:paraId="5F05CEEF" w14:textId="77777777">
        <w:tc>
          <w:tcPr>
            <w:tcW w:w="0" w:type="auto"/>
          </w:tcPr>
          <w:p w14:paraId="323993E2" w14:textId="77777777" w:rsidR="002D00E1" w:rsidRDefault="00100C4E">
            <w:r>
              <w:t>Participants</w:t>
            </w:r>
          </w:p>
        </w:tc>
        <w:tc>
          <w:tcPr>
            <w:tcW w:w="0" w:type="auto"/>
          </w:tcPr>
          <w:p w14:paraId="65EB2515" w14:textId="77777777" w:rsidR="002D00E1" w:rsidRDefault="00100C4E">
            <w:hyperlink r:id="rId14" w:anchor="4b">
              <w:r>
                <w:rPr>
                  <w:rStyle w:val="Hyperlink"/>
                </w:rPr>
                <w:t>#4b</w:t>
              </w:r>
            </w:hyperlink>
          </w:p>
        </w:tc>
        <w:tc>
          <w:tcPr>
            <w:tcW w:w="0" w:type="auto"/>
          </w:tcPr>
          <w:p w14:paraId="08FA8A9F" w14:textId="77777777" w:rsidR="002D00E1" w:rsidRDefault="00100C4E">
            <w:r>
              <w:t>Settings and locations where the data were collected</w:t>
            </w:r>
          </w:p>
        </w:tc>
        <w:tc>
          <w:tcPr>
            <w:tcW w:w="0" w:type="auto"/>
          </w:tcPr>
          <w:p w14:paraId="0EA4B022" w14:textId="3E5E8EBD" w:rsidR="002D00E1" w:rsidRDefault="0073734B">
            <w:r>
              <w:t>5</w:t>
            </w:r>
          </w:p>
        </w:tc>
      </w:tr>
      <w:tr w:rsidR="00514936" w14:paraId="278F2D6A" w14:textId="77777777">
        <w:tc>
          <w:tcPr>
            <w:tcW w:w="0" w:type="auto"/>
          </w:tcPr>
          <w:p w14:paraId="7CE084B5" w14:textId="77777777" w:rsidR="002D00E1" w:rsidRDefault="00100C4E">
            <w:r>
              <w:t>Interventions</w:t>
            </w:r>
          </w:p>
        </w:tc>
        <w:tc>
          <w:tcPr>
            <w:tcW w:w="0" w:type="auto"/>
          </w:tcPr>
          <w:p w14:paraId="4C500472" w14:textId="77777777" w:rsidR="002D00E1" w:rsidRDefault="00100C4E">
            <w:hyperlink r:id="rId15" w:anchor="5">
              <w:r>
                <w:rPr>
                  <w:rStyle w:val="Hyperlink"/>
                </w:rPr>
                <w:t>#5</w:t>
              </w:r>
            </w:hyperlink>
          </w:p>
        </w:tc>
        <w:tc>
          <w:tcPr>
            <w:tcW w:w="0" w:type="auto"/>
          </w:tcPr>
          <w:p w14:paraId="34C76A72" w14:textId="77777777" w:rsidR="002D00E1" w:rsidRDefault="00100C4E">
            <w:r>
              <w:t xml:space="preserve">The experimental and control interventions for each group with sufficient details to allow replication, including how and when they were </w:t>
            </w:r>
            <w:proofErr w:type="gramStart"/>
            <w:r>
              <w:t>actually administered</w:t>
            </w:r>
            <w:proofErr w:type="gramEnd"/>
          </w:p>
        </w:tc>
        <w:tc>
          <w:tcPr>
            <w:tcW w:w="0" w:type="auto"/>
          </w:tcPr>
          <w:p w14:paraId="614B79DE" w14:textId="14F244A1" w:rsidR="002D00E1" w:rsidRDefault="00B56F27">
            <w:r>
              <w:t>6-7</w:t>
            </w:r>
          </w:p>
        </w:tc>
      </w:tr>
      <w:tr w:rsidR="00514936" w14:paraId="654D395B" w14:textId="77777777">
        <w:tc>
          <w:tcPr>
            <w:tcW w:w="0" w:type="auto"/>
          </w:tcPr>
          <w:p w14:paraId="3ACE0756" w14:textId="77777777" w:rsidR="002D00E1" w:rsidRDefault="00100C4E">
            <w:r>
              <w:t>Outcomes</w:t>
            </w:r>
          </w:p>
        </w:tc>
        <w:tc>
          <w:tcPr>
            <w:tcW w:w="0" w:type="auto"/>
          </w:tcPr>
          <w:p w14:paraId="0CFC4131" w14:textId="77777777" w:rsidR="002D00E1" w:rsidRDefault="00100C4E">
            <w:hyperlink r:id="rId16" w:anchor="6a">
              <w:r>
                <w:rPr>
                  <w:rStyle w:val="Hyperlink"/>
                </w:rPr>
                <w:t>#6a</w:t>
              </w:r>
            </w:hyperlink>
          </w:p>
        </w:tc>
        <w:tc>
          <w:tcPr>
            <w:tcW w:w="0" w:type="auto"/>
          </w:tcPr>
          <w:p w14:paraId="445DAB33" w14:textId="77777777" w:rsidR="002D00E1" w:rsidRDefault="00100C4E">
            <w:r>
              <w:t>Completely defined prespecified primary and secondary outcome measures, including how and when they were assessed</w:t>
            </w:r>
          </w:p>
        </w:tc>
        <w:tc>
          <w:tcPr>
            <w:tcW w:w="0" w:type="auto"/>
          </w:tcPr>
          <w:p w14:paraId="587D986C" w14:textId="7A49F526" w:rsidR="002D00E1" w:rsidRDefault="00B56F27">
            <w:r>
              <w:t>7</w:t>
            </w:r>
          </w:p>
        </w:tc>
      </w:tr>
      <w:tr w:rsidR="00514936" w14:paraId="4E731C1A" w14:textId="77777777">
        <w:tc>
          <w:tcPr>
            <w:tcW w:w="0" w:type="auto"/>
          </w:tcPr>
          <w:p w14:paraId="5E9E34E5" w14:textId="77777777" w:rsidR="002D00E1" w:rsidRDefault="00100C4E">
            <w:r>
              <w:t>Outcomes</w:t>
            </w:r>
          </w:p>
        </w:tc>
        <w:tc>
          <w:tcPr>
            <w:tcW w:w="0" w:type="auto"/>
          </w:tcPr>
          <w:p w14:paraId="7660110D" w14:textId="77777777" w:rsidR="002D00E1" w:rsidRDefault="00100C4E">
            <w:hyperlink r:id="rId17" w:anchor="6b">
              <w:r>
                <w:rPr>
                  <w:rStyle w:val="Hyperlink"/>
                </w:rPr>
                <w:t>#6b</w:t>
              </w:r>
            </w:hyperlink>
          </w:p>
        </w:tc>
        <w:tc>
          <w:tcPr>
            <w:tcW w:w="0" w:type="auto"/>
          </w:tcPr>
          <w:p w14:paraId="5E7B1416" w14:textId="0984F189" w:rsidR="002D00E1" w:rsidRDefault="00100C4E">
            <w:r>
              <w:t xml:space="preserve">Any changes to trial outcomes after the trial </w:t>
            </w:r>
            <w:r w:rsidR="004E5E94">
              <w:t xml:space="preserve">  </w:t>
            </w:r>
            <w:r>
              <w:t>commenced, with reasons</w:t>
            </w:r>
          </w:p>
        </w:tc>
        <w:tc>
          <w:tcPr>
            <w:tcW w:w="0" w:type="auto"/>
          </w:tcPr>
          <w:p w14:paraId="32BE6D47" w14:textId="2BDE1EFA" w:rsidR="002D00E1" w:rsidRDefault="003B5479">
            <w:r>
              <w:t>N/A</w:t>
            </w:r>
          </w:p>
        </w:tc>
      </w:tr>
      <w:tr w:rsidR="00514936" w14:paraId="2BCBF527" w14:textId="77777777">
        <w:tc>
          <w:tcPr>
            <w:tcW w:w="0" w:type="auto"/>
          </w:tcPr>
          <w:p w14:paraId="3109ED15" w14:textId="77777777" w:rsidR="002D00E1" w:rsidRDefault="00100C4E">
            <w:r>
              <w:t>Sample size</w:t>
            </w:r>
          </w:p>
        </w:tc>
        <w:tc>
          <w:tcPr>
            <w:tcW w:w="0" w:type="auto"/>
          </w:tcPr>
          <w:p w14:paraId="64D91E16" w14:textId="77777777" w:rsidR="002D00E1" w:rsidRDefault="00100C4E">
            <w:hyperlink r:id="rId18" w:anchor="7a">
              <w:r>
                <w:rPr>
                  <w:rStyle w:val="Hyperlink"/>
                </w:rPr>
                <w:t>#7a</w:t>
              </w:r>
            </w:hyperlink>
          </w:p>
        </w:tc>
        <w:tc>
          <w:tcPr>
            <w:tcW w:w="0" w:type="auto"/>
          </w:tcPr>
          <w:p w14:paraId="78641B90" w14:textId="77777777" w:rsidR="002D00E1" w:rsidRDefault="00100C4E">
            <w:r>
              <w:t>How sample size was determined.</w:t>
            </w:r>
          </w:p>
        </w:tc>
        <w:tc>
          <w:tcPr>
            <w:tcW w:w="0" w:type="auto"/>
          </w:tcPr>
          <w:p w14:paraId="338260E5" w14:textId="1E281D11" w:rsidR="002D00E1" w:rsidRDefault="00B56F27">
            <w:r>
              <w:t>7</w:t>
            </w:r>
          </w:p>
        </w:tc>
      </w:tr>
      <w:tr w:rsidR="00514936" w14:paraId="3427BABB" w14:textId="77777777">
        <w:tc>
          <w:tcPr>
            <w:tcW w:w="0" w:type="auto"/>
          </w:tcPr>
          <w:p w14:paraId="4A88A957" w14:textId="77777777" w:rsidR="002D00E1" w:rsidRDefault="00100C4E">
            <w:r>
              <w:t>Sample size</w:t>
            </w:r>
          </w:p>
        </w:tc>
        <w:tc>
          <w:tcPr>
            <w:tcW w:w="0" w:type="auto"/>
          </w:tcPr>
          <w:p w14:paraId="77D55614" w14:textId="77777777" w:rsidR="002D00E1" w:rsidRDefault="00100C4E">
            <w:hyperlink r:id="rId19" w:anchor="7b">
              <w:r>
                <w:rPr>
                  <w:rStyle w:val="Hyperlink"/>
                </w:rPr>
                <w:t>#7b</w:t>
              </w:r>
            </w:hyperlink>
          </w:p>
        </w:tc>
        <w:tc>
          <w:tcPr>
            <w:tcW w:w="0" w:type="auto"/>
          </w:tcPr>
          <w:p w14:paraId="4E54378C" w14:textId="77777777" w:rsidR="002D00E1" w:rsidRDefault="00100C4E">
            <w:r>
              <w:t>When applicable, explanation of any interim analyses and stopping guidelines</w:t>
            </w:r>
          </w:p>
        </w:tc>
        <w:tc>
          <w:tcPr>
            <w:tcW w:w="0" w:type="auto"/>
          </w:tcPr>
          <w:p w14:paraId="0FE3E07C" w14:textId="0D9C9187" w:rsidR="002D00E1" w:rsidRDefault="004E5E94">
            <w:r>
              <w:t>N</w:t>
            </w:r>
            <w:r w:rsidR="00B27DB3">
              <w:t>/A</w:t>
            </w:r>
            <w:r w:rsidR="00A54125">
              <w:t>. No interim analysis or stopping guidelines used.</w:t>
            </w:r>
          </w:p>
        </w:tc>
      </w:tr>
      <w:tr w:rsidR="00514936" w:rsidRPr="00F53C70" w14:paraId="57EF3CC3" w14:textId="77777777">
        <w:trPr>
          <w:gridAfter w:val="1"/>
        </w:trPr>
        <w:tc>
          <w:tcPr>
            <w:tcW w:w="0" w:type="auto"/>
          </w:tcPr>
          <w:p w14:paraId="73336EEC" w14:textId="77777777" w:rsidR="002D00E1" w:rsidRDefault="00100C4E">
            <w:r>
              <w:t>Randomization - Sequence generation</w:t>
            </w:r>
          </w:p>
        </w:tc>
        <w:tc>
          <w:tcPr>
            <w:tcW w:w="0" w:type="auto"/>
          </w:tcPr>
          <w:p w14:paraId="17334F85" w14:textId="77777777" w:rsidR="002D00E1" w:rsidRDefault="00100C4E">
            <w:hyperlink r:id="rId20" w:anchor="8a">
              <w:r>
                <w:rPr>
                  <w:rStyle w:val="Hyperlink"/>
                </w:rPr>
                <w:t>#8a</w:t>
              </w:r>
            </w:hyperlink>
          </w:p>
        </w:tc>
        <w:tc>
          <w:tcPr>
            <w:tcW w:w="0" w:type="auto"/>
          </w:tcPr>
          <w:p w14:paraId="1FDB3484" w14:textId="24A90C8A" w:rsidR="00EB06F2" w:rsidRDefault="00100C4E">
            <w:r>
              <w:t xml:space="preserve">Method used to generate the </w:t>
            </w:r>
            <w:r w:rsidR="00EB06F2">
              <w:t xml:space="preserve">         </w:t>
            </w:r>
            <w:r w:rsidR="00B56F27">
              <w:t>6</w:t>
            </w:r>
          </w:p>
          <w:p w14:paraId="267E577E" w14:textId="46FA8865" w:rsidR="002D00E1" w:rsidRDefault="00EB06F2">
            <w:r>
              <w:t>R</w:t>
            </w:r>
            <w:r w:rsidR="00100C4E">
              <w:t>andom</w:t>
            </w:r>
            <w:r>
              <w:t xml:space="preserve"> allocation sequence</w:t>
            </w:r>
          </w:p>
        </w:tc>
      </w:tr>
      <w:tr w:rsidR="00E60C4B" w14:paraId="57137EB6" w14:textId="77777777">
        <w:trPr>
          <w:gridAfter w:val="2"/>
        </w:trPr>
        <w:tc>
          <w:tcPr>
            <w:tcW w:w="0" w:type="auto"/>
          </w:tcPr>
          <w:p w14:paraId="0FFAE354" w14:textId="060BEB48" w:rsidR="002D00E1" w:rsidRPr="004E5E94" w:rsidRDefault="00EB06F2">
            <w:pPr>
              <w:rPr>
                <w:sz w:val="16"/>
                <w:szCs w:val="16"/>
              </w:rPr>
            </w:pPr>
            <w:r>
              <w:rPr>
                <w:sz w:val="16"/>
                <w:szCs w:val="16"/>
              </w:rPr>
              <w:t xml:space="preserve"> </w:t>
            </w:r>
            <w:r w:rsidR="004E5E94">
              <w:rPr>
                <w:sz w:val="16"/>
                <w:szCs w:val="16"/>
              </w:rPr>
              <w:t xml:space="preserve">                                                     </w:t>
            </w:r>
          </w:p>
        </w:tc>
        <w:tc>
          <w:tcPr>
            <w:tcW w:w="0" w:type="auto"/>
          </w:tcPr>
          <w:p w14:paraId="26EFC2DE" w14:textId="77777777" w:rsidR="002D00E1" w:rsidRDefault="002D00E1"/>
        </w:tc>
      </w:tr>
      <w:tr w:rsidR="00514936" w14:paraId="37ACB0D1" w14:textId="77777777">
        <w:trPr>
          <w:gridAfter w:val="1"/>
        </w:trPr>
        <w:tc>
          <w:tcPr>
            <w:tcW w:w="0" w:type="auto"/>
          </w:tcPr>
          <w:p w14:paraId="21F0F192" w14:textId="791E1A12" w:rsidR="002D00E1" w:rsidRDefault="00100C4E">
            <w:r>
              <w:t xml:space="preserve">Randomization </w:t>
            </w:r>
            <w:r w:rsidR="004E5E94">
              <w:t>–</w:t>
            </w:r>
            <w:r>
              <w:t xml:space="preserve"> Sequence generation</w:t>
            </w:r>
          </w:p>
        </w:tc>
        <w:tc>
          <w:tcPr>
            <w:tcW w:w="0" w:type="auto"/>
          </w:tcPr>
          <w:p w14:paraId="337045A2" w14:textId="77777777" w:rsidR="002D00E1" w:rsidRDefault="00100C4E">
            <w:hyperlink r:id="rId21" w:anchor="8b">
              <w:r>
                <w:rPr>
                  <w:rStyle w:val="Hyperlink"/>
                </w:rPr>
                <w:t>#8b</w:t>
              </w:r>
            </w:hyperlink>
          </w:p>
        </w:tc>
        <w:tc>
          <w:tcPr>
            <w:tcW w:w="0" w:type="auto"/>
          </w:tcPr>
          <w:p w14:paraId="752C1849" w14:textId="34232AB5" w:rsidR="002D00E1" w:rsidRDefault="00100C4E">
            <w:r>
              <w:t xml:space="preserve">Type of randomization; details of any </w:t>
            </w:r>
            <w:r w:rsidR="0098763F">
              <w:t xml:space="preserve">  </w:t>
            </w:r>
            <w:r>
              <w:t xml:space="preserve">restriction (such as blocking and block </w:t>
            </w:r>
            <w:proofErr w:type="gramStart"/>
            <w:r>
              <w:t>size)</w:t>
            </w:r>
            <w:r w:rsidR="004E5E94">
              <w:t xml:space="preserve">   </w:t>
            </w:r>
            <w:proofErr w:type="gramEnd"/>
            <w:r w:rsidR="004E5E94">
              <w:t xml:space="preserve">                                       </w:t>
            </w:r>
            <w:r w:rsidR="0098763F">
              <w:t xml:space="preserve">         </w:t>
            </w:r>
            <w:proofErr w:type="gramStart"/>
            <w:r w:rsidR="004E5E94" w:rsidRPr="0098763F">
              <w:rPr>
                <w:b/>
                <w:bCs/>
              </w:rPr>
              <w:t>N</w:t>
            </w:r>
            <w:r w:rsidR="00502C2E" w:rsidRPr="0098763F">
              <w:rPr>
                <w:b/>
                <w:bCs/>
              </w:rPr>
              <w:t>on-applicable</w:t>
            </w:r>
            <w:proofErr w:type="gramEnd"/>
            <w:r w:rsidR="00A54125" w:rsidRPr="0098763F">
              <w:rPr>
                <w:b/>
                <w:bCs/>
              </w:rPr>
              <w:t xml:space="preserve">- simple random sampling without </w:t>
            </w:r>
            <w:r w:rsidR="009E4EEF" w:rsidRPr="0098763F">
              <w:rPr>
                <w:b/>
                <w:bCs/>
              </w:rPr>
              <w:t>blocking used</w:t>
            </w:r>
            <w:r w:rsidR="009E4EEF">
              <w:t>.</w:t>
            </w:r>
            <w:r w:rsidR="004E5E94">
              <w:t xml:space="preserve">                                   </w:t>
            </w:r>
          </w:p>
        </w:tc>
      </w:tr>
      <w:tr w:rsidR="00E60C4B" w14:paraId="5F504F27" w14:textId="77777777">
        <w:trPr>
          <w:gridAfter w:val="2"/>
        </w:trPr>
        <w:tc>
          <w:tcPr>
            <w:tcW w:w="0" w:type="auto"/>
          </w:tcPr>
          <w:p w14:paraId="770804FC" w14:textId="502597A1" w:rsidR="002D00E1" w:rsidRDefault="0098763F">
            <w:r>
              <w:t xml:space="preserve"> </w:t>
            </w:r>
            <w:r w:rsidR="00F53C70">
              <w:t xml:space="preserve"> </w:t>
            </w:r>
          </w:p>
        </w:tc>
        <w:tc>
          <w:tcPr>
            <w:tcW w:w="0" w:type="auto"/>
          </w:tcPr>
          <w:p w14:paraId="09B42732" w14:textId="77777777" w:rsidR="002D00E1" w:rsidRDefault="002D00E1"/>
        </w:tc>
      </w:tr>
      <w:tr w:rsidR="00514936" w14:paraId="525B1DAC" w14:textId="77777777">
        <w:tc>
          <w:tcPr>
            <w:tcW w:w="0" w:type="auto"/>
          </w:tcPr>
          <w:p w14:paraId="26F96888" w14:textId="77777777" w:rsidR="002D00E1" w:rsidRDefault="00100C4E">
            <w:r>
              <w:lastRenderedPageBreak/>
              <w:t>Randomization - Allocation concealment mechanism</w:t>
            </w:r>
          </w:p>
        </w:tc>
        <w:tc>
          <w:tcPr>
            <w:tcW w:w="0" w:type="auto"/>
          </w:tcPr>
          <w:p w14:paraId="492BE952" w14:textId="77777777" w:rsidR="002D00E1" w:rsidRDefault="00100C4E">
            <w:hyperlink r:id="rId22" w:anchor="9">
              <w:r>
                <w:rPr>
                  <w:rStyle w:val="Hyperlink"/>
                </w:rPr>
                <w:t>#9</w:t>
              </w:r>
            </w:hyperlink>
          </w:p>
        </w:tc>
        <w:tc>
          <w:tcPr>
            <w:tcW w:w="0" w:type="auto"/>
          </w:tcPr>
          <w:p w14:paraId="34A2C64E" w14:textId="77777777" w:rsidR="002D00E1" w:rsidRDefault="00100C4E">
            <w:r>
              <w:t>Mechanism used to implement the random allocation sequence (such as sequentially numbered containers), describing any steps taken to conceal the sequence until interventions were assigned</w:t>
            </w:r>
          </w:p>
        </w:tc>
        <w:tc>
          <w:tcPr>
            <w:tcW w:w="0" w:type="auto"/>
          </w:tcPr>
          <w:p w14:paraId="639E7E2B" w14:textId="3CB8B08B" w:rsidR="002D00E1" w:rsidRDefault="004E5E94">
            <w:r>
              <w:t>N</w:t>
            </w:r>
            <w:r w:rsidR="00B27DB3">
              <w:t>/A</w:t>
            </w:r>
            <w:r w:rsidR="009E4EEF">
              <w:t>-Allocation concealment not used in this study.</w:t>
            </w:r>
            <w:r w:rsidR="00E43C7A">
              <w:t xml:space="preserve"> Participants enrolled from electronic database</w:t>
            </w:r>
            <w:r w:rsidR="00514936">
              <w:t xml:space="preserve"> and assignment done from database.</w:t>
            </w:r>
          </w:p>
        </w:tc>
      </w:tr>
      <w:tr w:rsidR="00514936" w14:paraId="69CE60FF" w14:textId="77777777">
        <w:tc>
          <w:tcPr>
            <w:tcW w:w="0" w:type="auto"/>
          </w:tcPr>
          <w:p w14:paraId="0C8E3876" w14:textId="77777777" w:rsidR="002D00E1" w:rsidRDefault="00100C4E">
            <w:r>
              <w:t>Randomization - Implementation</w:t>
            </w:r>
          </w:p>
        </w:tc>
        <w:tc>
          <w:tcPr>
            <w:tcW w:w="0" w:type="auto"/>
          </w:tcPr>
          <w:p w14:paraId="4718CCB3" w14:textId="77777777" w:rsidR="002D00E1" w:rsidRDefault="00100C4E">
            <w:hyperlink r:id="rId23" w:anchor="10">
              <w:r>
                <w:rPr>
                  <w:rStyle w:val="Hyperlink"/>
                </w:rPr>
                <w:t>#10</w:t>
              </w:r>
            </w:hyperlink>
          </w:p>
        </w:tc>
        <w:tc>
          <w:tcPr>
            <w:tcW w:w="0" w:type="auto"/>
          </w:tcPr>
          <w:p w14:paraId="1D71D3F5" w14:textId="06B82D3A" w:rsidR="002D00E1" w:rsidRPr="00514936" w:rsidRDefault="003560CB">
            <w:pPr>
              <w:rPr>
                <w:b/>
                <w:bCs/>
              </w:rPr>
            </w:pPr>
            <w:r w:rsidRPr="00514936">
              <w:rPr>
                <w:b/>
                <w:bCs/>
              </w:rPr>
              <w:t xml:space="preserve">Allocation, enrolment and assignment took place using a database of participants. A researcher who had no contact with participants conducted these activities.  </w:t>
            </w:r>
          </w:p>
        </w:tc>
        <w:tc>
          <w:tcPr>
            <w:tcW w:w="0" w:type="auto"/>
          </w:tcPr>
          <w:p w14:paraId="32DD2B2E" w14:textId="3A95402C" w:rsidR="002D00E1" w:rsidRDefault="002D00E1"/>
        </w:tc>
      </w:tr>
      <w:tr w:rsidR="00514936" w14:paraId="43522250" w14:textId="77777777">
        <w:tc>
          <w:tcPr>
            <w:tcW w:w="0" w:type="auto"/>
          </w:tcPr>
          <w:p w14:paraId="2D6BF5F2" w14:textId="77777777" w:rsidR="002D00E1" w:rsidRDefault="00100C4E">
            <w:r>
              <w:t>Blinding</w:t>
            </w:r>
          </w:p>
        </w:tc>
        <w:tc>
          <w:tcPr>
            <w:tcW w:w="0" w:type="auto"/>
          </w:tcPr>
          <w:p w14:paraId="21C7208E" w14:textId="77777777" w:rsidR="002D00E1" w:rsidRDefault="00100C4E">
            <w:hyperlink r:id="rId24" w:anchor="11a">
              <w:r>
                <w:rPr>
                  <w:rStyle w:val="Hyperlink"/>
                </w:rPr>
                <w:t>#11a</w:t>
              </w:r>
            </w:hyperlink>
          </w:p>
        </w:tc>
        <w:tc>
          <w:tcPr>
            <w:tcW w:w="0" w:type="auto"/>
          </w:tcPr>
          <w:p w14:paraId="6F38A0AE" w14:textId="1D71D0CA" w:rsidR="002D00E1" w:rsidRDefault="00100C4E">
            <w:r>
              <w:t xml:space="preserve">If done, who was blinded after assignment to </w:t>
            </w:r>
            <w:r w:rsidR="004E5E94">
              <w:t xml:space="preserve">  </w:t>
            </w:r>
            <w:r>
              <w:t>interventions (for example, participants, care providers, those assessing outcomes) and how.</w:t>
            </w:r>
          </w:p>
        </w:tc>
        <w:tc>
          <w:tcPr>
            <w:tcW w:w="0" w:type="auto"/>
          </w:tcPr>
          <w:p w14:paraId="6A791CC8" w14:textId="33BD414A" w:rsidR="002D00E1" w:rsidRDefault="00230277">
            <w:r>
              <w:t xml:space="preserve"> </w:t>
            </w:r>
            <w:r w:rsidR="00704C6E">
              <w:t>Non-applicable. Blinding not conducted in this study.</w:t>
            </w:r>
          </w:p>
        </w:tc>
      </w:tr>
      <w:tr w:rsidR="00514936" w14:paraId="4F728199" w14:textId="77777777">
        <w:tc>
          <w:tcPr>
            <w:tcW w:w="0" w:type="auto"/>
          </w:tcPr>
          <w:p w14:paraId="40FB21FE" w14:textId="77777777" w:rsidR="002D00E1" w:rsidRDefault="00100C4E">
            <w:r>
              <w:t>Blinding</w:t>
            </w:r>
          </w:p>
        </w:tc>
        <w:tc>
          <w:tcPr>
            <w:tcW w:w="0" w:type="auto"/>
          </w:tcPr>
          <w:p w14:paraId="7D53D952" w14:textId="77777777" w:rsidR="002D00E1" w:rsidRDefault="00100C4E">
            <w:hyperlink r:id="rId25" w:anchor="11b">
              <w:r>
                <w:rPr>
                  <w:rStyle w:val="Hyperlink"/>
                </w:rPr>
                <w:t>#11b</w:t>
              </w:r>
            </w:hyperlink>
          </w:p>
        </w:tc>
        <w:tc>
          <w:tcPr>
            <w:tcW w:w="0" w:type="auto"/>
          </w:tcPr>
          <w:p w14:paraId="14C52D02" w14:textId="77777777" w:rsidR="002D00E1" w:rsidRDefault="00100C4E">
            <w:r>
              <w:t>If relevant, description of the similarity of interventions</w:t>
            </w:r>
          </w:p>
        </w:tc>
        <w:tc>
          <w:tcPr>
            <w:tcW w:w="0" w:type="auto"/>
          </w:tcPr>
          <w:p w14:paraId="6B5C4FE9" w14:textId="1535613A" w:rsidR="002D00E1" w:rsidRDefault="004E5E94">
            <w:r>
              <w:t xml:space="preserve"> N</w:t>
            </w:r>
            <w:r w:rsidR="00704C6E">
              <w:t>on-applicable.</w:t>
            </w:r>
            <w:r w:rsidR="00572D02">
              <w:t xml:space="preserve"> The text messages were not similar. One was a one-</w:t>
            </w:r>
            <w:r w:rsidR="003D3D35">
              <w:t>way text message whilst the other intervention text was a two-way message.</w:t>
            </w:r>
          </w:p>
        </w:tc>
      </w:tr>
      <w:tr w:rsidR="00514936" w14:paraId="441A4D90" w14:textId="77777777">
        <w:tc>
          <w:tcPr>
            <w:tcW w:w="0" w:type="auto"/>
          </w:tcPr>
          <w:p w14:paraId="76E2B068" w14:textId="77777777" w:rsidR="002D00E1" w:rsidRDefault="00100C4E">
            <w:r>
              <w:t>Statistical methods</w:t>
            </w:r>
          </w:p>
        </w:tc>
        <w:tc>
          <w:tcPr>
            <w:tcW w:w="0" w:type="auto"/>
          </w:tcPr>
          <w:p w14:paraId="71968036" w14:textId="77777777" w:rsidR="002D00E1" w:rsidRDefault="00100C4E">
            <w:hyperlink r:id="rId26" w:anchor="12a">
              <w:r>
                <w:rPr>
                  <w:rStyle w:val="Hyperlink"/>
                </w:rPr>
                <w:t>#12a</w:t>
              </w:r>
            </w:hyperlink>
          </w:p>
        </w:tc>
        <w:tc>
          <w:tcPr>
            <w:tcW w:w="0" w:type="auto"/>
          </w:tcPr>
          <w:p w14:paraId="35C19054" w14:textId="77777777" w:rsidR="002D00E1" w:rsidRDefault="00100C4E">
            <w:r>
              <w:t>Statistical methods used to compare groups for primary and secondary outcomes</w:t>
            </w:r>
          </w:p>
        </w:tc>
        <w:tc>
          <w:tcPr>
            <w:tcW w:w="0" w:type="auto"/>
          </w:tcPr>
          <w:p w14:paraId="5DCAB1F8" w14:textId="55EE7D1E" w:rsidR="002D00E1" w:rsidRDefault="00B56F27">
            <w:r>
              <w:t>8</w:t>
            </w:r>
          </w:p>
        </w:tc>
      </w:tr>
      <w:tr w:rsidR="00514936" w14:paraId="34A0A37A" w14:textId="77777777">
        <w:tc>
          <w:tcPr>
            <w:tcW w:w="0" w:type="auto"/>
          </w:tcPr>
          <w:p w14:paraId="401E5851" w14:textId="77777777" w:rsidR="002D00E1" w:rsidRDefault="00100C4E">
            <w:r>
              <w:t>Statistical methods</w:t>
            </w:r>
          </w:p>
        </w:tc>
        <w:tc>
          <w:tcPr>
            <w:tcW w:w="0" w:type="auto"/>
          </w:tcPr>
          <w:p w14:paraId="672EEE72" w14:textId="77777777" w:rsidR="002D00E1" w:rsidRDefault="00100C4E">
            <w:hyperlink r:id="rId27" w:anchor="12b">
              <w:r>
                <w:rPr>
                  <w:rStyle w:val="Hyperlink"/>
                </w:rPr>
                <w:t>#12b</w:t>
              </w:r>
            </w:hyperlink>
          </w:p>
        </w:tc>
        <w:tc>
          <w:tcPr>
            <w:tcW w:w="0" w:type="auto"/>
          </w:tcPr>
          <w:p w14:paraId="0E7E6F26" w14:textId="77777777" w:rsidR="002D00E1" w:rsidRDefault="00100C4E">
            <w:r>
              <w:t>Methods for additional analyses, such as subgroup analyses and adjusted analyses</w:t>
            </w:r>
          </w:p>
        </w:tc>
        <w:tc>
          <w:tcPr>
            <w:tcW w:w="0" w:type="auto"/>
          </w:tcPr>
          <w:p w14:paraId="237AAF37" w14:textId="51CCF8CC" w:rsidR="002D00E1" w:rsidRDefault="00D643DE">
            <w:r>
              <w:t>Adjusted analysis</w:t>
            </w:r>
            <w:r w:rsidR="00B351E7">
              <w:t xml:space="preserve"> for pred</w:t>
            </w:r>
            <w:r w:rsidR="00366B9C">
              <w:t>i</w:t>
            </w:r>
            <w:r w:rsidR="007A77C5">
              <w:t>ctors of response to a two-way message</w:t>
            </w:r>
            <w:r>
              <w:t xml:space="preserve">, page </w:t>
            </w:r>
            <w:r w:rsidR="00B56F27">
              <w:t>8</w:t>
            </w:r>
          </w:p>
        </w:tc>
      </w:tr>
      <w:tr w:rsidR="00514936" w14:paraId="4922B496" w14:textId="77777777">
        <w:tc>
          <w:tcPr>
            <w:tcW w:w="0" w:type="auto"/>
          </w:tcPr>
          <w:p w14:paraId="11AC58A3" w14:textId="77777777" w:rsidR="002D00E1" w:rsidRDefault="00100C4E">
            <w:r>
              <w:rPr>
                <w:b/>
              </w:rPr>
              <w:t>Results</w:t>
            </w:r>
          </w:p>
        </w:tc>
        <w:tc>
          <w:tcPr>
            <w:tcW w:w="0" w:type="auto"/>
          </w:tcPr>
          <w:p w14:paraId="1BD12C79" w14:textId="77777777" w:rsidR="002D00E1" w:rsidRDefault="002D00E1"/>
        </w:tc>
        <w:tc>
          <w:tcPr>
            <w:tcW w:w="0" w:type="auto"/>
          </w:tcPr>
          <w:p w14:paraId="42A3EDD5" w14:textId="77777777" w:rsidR="002D00E1" w:rsidRDefault="002D00E1"/>
        </w:tc>
        <w:tc>
          <w:tcPr>
            <w:tcW w:w="0" w:type="auto"/>
          </w:tcPr>
          <w:p w14:paraId="25E7CFFC" w14:textId="77777777" w:rsidR="002D00E1" w:rsidRDefault="002D00E1"/>
        </w:tc>
      </w:tr>
      <w:tr w:rsidR="00514936" w14:paraId="7DB69E5D" w14:textId="77777777">
        <w:tc>
          <w:tcPr>
            <w:tcW w:w="0" w:type="auto"/>
          </w:tcPr>
          <w:p w14:paraId="5376C79E" w14:textId="77777777" w:rsidR="002D00E1" w:rsidRDefault="00100C4E">
            <w:r>
              <w:t>Participant flow diagram (strongly recommended)</w:t>
            </w:r>
          </w:p>
        </w:tc>
        <w:tc>
          <w:tcPr>
            <w:tcW w:w="0" w:type="auto"/>
          </w:tcPr>
          <w:p w14:paraId="0ED4CC2C" w14:textId="77777777" w:rsidR="002D00E1" w:rsidRDefault="00100C4E">
            <w:hyperlink r:id="rId28" w:anchor="13a">
              <w:r>
                <w:rPr>
                  <w:rStyle w:val="Hyperlink"/>
                </w:rPr>
                <w:t>#13a</w:t>
              </w:r>
            </w:hyperlink>
          </w:p>
        </w:tc>
        <w:tc>
          <w:tcPr>
            <w:tcW w:w="0" w:type="auto"/>
          </w:tcPr>
          <w:p w14:paraId="14A96A4F" w14:textId="477F149D" w:rsidR="002D00E1" w:rsidRDefault="00100C4E">
            <w:r>
              <w:t xml:space="preserve">For each group, the numbers of participants </w:t>
            </w:r>
            <w:r w:rsidR="00B56F27">
              <w:t>who were</w:t>
            </w:r>
            <w:r>
              <w:t xml:space="preserve"> randomly assigned, received intended treatment, and were </w:t>
            </w:r>
            <w:proofErr w:type="spellStart"/>
            <w:r>
              <w:t>analysed</w:t>
            </w:r>
            <w:proofErr w:type="spellEnd"/>
            <w:r>
              <w:t xml:space="preserve"> for the primary outcome</w:t>
            </w:r>
          </w:p>
        </w:tc>
        <w:tc>
          <w:tcPr>
            <w:tcW w:w="0" w:type="auto"/>
          </w:tcPr>
          <w:p w14:paraId="426026A0" w14:textId="1B9D15C7" w:rsidR="002D00E1" w:rsidRDefault="009D096F">
            <w:r>
              <w:t>9</w:t>
            </w:r>
            <w:r w:rsidR="00DA794E">
              <w:t xml:space="preserve"> &amp; Figure 1</w:t>
            </w:r>
          </w:p>
        </w:tc>
      </w:tr>
      <w:tr w:rsidR="00514936" w14:paraId="1EAF5FA5" w14:textId="77777777">
        <w:tc>
          <w:tcPr>
            <w:tcW w:w="0" w:type="auto"/>
          </w:tcPr>
          <w:p w14:paraId="61E6589C" w14:textId="77777777" w:rsidR="002D00E1" w:rsidRDefault="00100C4E">
            <w:r>
              <w:lastRenderedPageBreak/>
              <w:t>Participant flow</w:t>
            </w:r>
          </w:p>
        </w:tc>
        <w:tc>
          <w:tcPr>
            <w:tcW w:w="0" w:type="auto"/>
          </w:tcPr>
          <w:p w14:paraId="5CE23834" w14:textId="77777777" w:rsidR="002D00E1" w:rsidRDefault="00100C4E">
            <w:hyperlink r:id="rId29" w:anchor="13b">
              <w:r>
                <w:rPr>
                  <w:rStyle w:val="Hyperlink"/>
                </w:rPr>
                <w:t>#13b</w:t>
              </w:r>
            </w:hyperlink>
          </w:p>
        </w:tc>
        <w:tc>
          <w:tcPr>
            <w:tcW w:w="0" w:type="auto"/>
          </w:tcPr>
          <w:p w14:paraId="6D93136E" w14:textId="77777777" w:rsidR="002D00E1" w:rsidRDefault="00100C4E">
            <w:r>
              <w:t>For each group, losses and exclusions after randomization, together with reason</w:t>
            </w:r>
          </w:p>
        </w:tc>
        <w:tc>
          <w:tcPr>
            <w:tcW w:w="0" w:type="auto"/>
          </w:tcPr>
          <w:p w14:paraId="3E5D5C6C" w14:textId="004A59AE" w:rsidR="002D00E1" w:rsidRDefault="00B21BF8">
            <w:r>
              <w:t>8</w:t>
            </w:r>
            <w:r w:rsidR="00F33A87">
              <w:t xml:space="preserve"> &amp; Figure 1</w:t>
            </w:r>
          </w:p>
        </w:tc>
      </w:tr>
      <w:tr w:rsidR="00514936" w14:paraId="23764C19" w14:textId="77777777">
        <w:tc>
          <w:tcPr>
            <w:tcW w:w="0" w:type="auto"/>
          </w:tcPr>
          <w:p w14:paraId="48F51090" w14:textId="77777777" w:rsidR="002D00E1" w:rsidRDefault="00100C4E">
            <w:r>
              <w:t>Recruitment</w:t>
            </w:r>
          </w:p>
        </w:tc>
        <w:tc>
          <w:tcPr>
            <w:tcW w:w="0" w:type="auto"/>
          </w:tcPr>
          <w:p w14:paraId="7C89330F" w14:textId="77777777" w:rsidR="002D00E1" w:rsidRDefault="00100C4E">
            <w:hyperlink r:id="rId30" w:anchor="14a">
              <w:r>
                <w:rPr>
                  <w:rStyle w:val="Hyperlink"/>
                </w:rPr>
                <w:t>#14a</w:t>
              </w:r>
            </w:hyperlink>
          </w:p>
        </w:tc>
        <w:tc>
          <w:tcPr>
            <w:tcW w:w="0" w:type="auto"/>
          </w:tcPr>
          <w:p w14:paraId="3678C2FB" w14:textId="11C3E059" w:rsidR="002D00E1" w:rsidRPr="00CD3FCC" w:rsidRDefault="00DF3558">
            <w:pPr>
              <w:rPr>
                <w:b/>
                <w:bCs/>
              </w:rPr>
            </w:pPr>
            <w:r w:rsidRPr="00CD3FCC">
              <w:rPr>
                <w:b/>
                <w:bCs/>
              </w:rPr>
              <w:t xml:space="preserve">Participants included in the study were sourced from </w:t>
            </w:r>
            <w:proofErr w:type="spellStart"/>
            <w:r w:rsidRPr="00CD3FCC">
              <w:rPr>
                <w:b/>
                <w:bCs/>
              </w:rPr>
              <w:t>from</w:t>
            </w:r>
            <w:proofErr w:type="spellEnd"/>
            <w:r w:rsidRPr="00CD3FCC">
              <w:rPr>
                <w:b/>
                <w:bCs/>
              </w:rPr>
              <w:t xml:space="preserve"> TIER.net</w:t>
            </w:r>
            <w:r w:rsidR="0059579D" w:rsidRPr="00CD3FCC">
              <w:rPr>
                <w:b/>
                <w:bCs/>
              </w:rPr>
              <w:t xml:space="preserve"> (electronic database)</w:t>
            </w:r>
            <w:r w:rsidRPr="00CD3FCC">
              <w:rPr>
                <w:b/>
                <w:bCs/>
              </w:rPr>
              <w:t xml:space="preserve"> on the</w:t>
            </w:r>
            <w:r w:rsidR="004900A5">
              <w:rPr>
                <w:b/>
                <w:bCs/>
              </w:rPr>
              <w:t xml:space="preserve"> 1</w:t>
            </w:r>
            <w:r w:rsidR="0006408A">
              <w:rPr>
                <w:b/>
                <w:bCs/>
              </w:rPr>
              <w:t>0 February 2023.</w:t>
            </w:r>
          </w:p>
        </w:tc>
        <w:tc>
          <w:tcPr>
            <w:tcW w:w="0" w:type="auto"/>
          </w:tcPr>
          <w:p w14:paraId="51DCECD3" w14:textId="1155A629" w:rsidR="002D00E1" w:rsidRDefault="00316C68">
            <w:r>
              <w:t xml:space="preserve">      </w:t>
            </w:r>
          </w:p>
        </w:tc>
      </w:tr>
      <w:tr w:rsidR="00514936" w14:paraId="41CF692F" w14:textId="77777777">
        <w:tc>
          <w:tcPr>
            <w:tcW w:w="0" w:type="auto"/>
          </w:tcPr>
          <w:p w14:paraId="0C520EB6" w14:textId="77777777" w:rsidR="002D00E1" w:rsidRDefault="00100C4E">
            <w:r>
              <w:t>Recruitment</w:t>
            </w:r>
          </w:p>
        </w:tc>
        <w:tc>
          <w:tcPr>
            <w:tcW w:w="0" w:type="auto"/>
          </w:tcPr>
          <w:p w14:paraId="430B155D" w14:textId="77777777" w:rsidR="002D00E1" w:rsidRDefault="00100C4E">
            <w:hyperlink r:id="rId31" w:anchor="14b">
              <w:r>
                <w:rPr>
                  <w:rStyle w:val="Hyperlink"/>
                </w:rPr>
                <w:t>#14b</w:t>
              </w:r>
            </w:hyperlink>
          </w:p>
        </w:tc>
        <w:tc>
          <w:tcPr>
            <w:tcW w:w="0" w:type="auto"/>
          </w:tcPr>
          <w:p w14:paraId="1B3F61EF" w14:textId="77777777" w:rsidR="002D00E1" w:rsidRDefault="00100C4E">
            <w:r>
              <w:t>Why the trial ended or was stopped</w:t>
            </w:r>
          </w:p>
        </w:tc>
        <w:tc>
          <w:tcPr>
            <w:tcW w:w="0" w:type="auto"/>
          </w:tcPr>
          <w:p w14:paraId="699CDCCC" w14:textId="32F5A2F0" w:rsidR="002D00E1" w:rsidRDefault="00F53C70">
            <w:r>
              <w:t>N/A</w:t>
            </w:r>
            <w:r w:rsidR="002F21C0">
              <w:t>- Trial was not stopped.</w:t>
            </w:r>
          </w:p>
        </w:tc>
      </w:tr>
      <w:tr w:rsidR="00514936" w14:paraId="14F0F187" w14:textId="77777777">
        <w:tc>
          <w:tcPr>
            <w:tcW w:w="0" w:type="auto"/>
          </w:tcPr>
          <w:p w14:paraId="4D02F934" w14:textId="77777777" w:rsidR="002D00E1" w:rsidRDefault="00100C4E">
            <w:r>
              <w:t>Baseline data</w:t>
            </w:r>
          </w:p>
        </w:tc>
        <w:tc>
          <w:tcPr>
            <w:tcW w:w="0" w:type="auto"/>
          </w:tcPr>
          <w:p w14:paraId="061F2486" w14:textId="77777777" w:rsidR="002D00E1" w:rsidRDefault="00100C4E">
            <w:hyperlink r:id="rId32" w:anchor="15">
              <w:r>
                <w:rPr>
                  <w:rStyle w:val="Hyperlink"/>
                </w:rPr>
                <w:t>#15</w:t>
              </w:r>
            </w:hyperlink>
          </w:p>
        </w:tc>
        <w:tc>
          <w:tcPr>
            <w:tcW w:w="0" w:type="auto"/>
          </w:tcPr>
          <w:p w14:paraId="73C8D9FB" w14:textId="77777777" w:rsidR="002D00E1" w:rsidRDefault="00100C4E">
            <w:r>
              <w:t>A table showing baseline demographic and clinical characteristics for each group</w:t>
            </w:r>
          </w:p>
        </w:tc>
        <w:tc>
          <w:tcPr>
            <w:tcW w:w="0" w:type="auto"/>
          </w:tcPr>
          <w:p w14:paraId="7B5F5FF3" w14:textId="45C354B5" w:rsidR="002D00E1" w:rsidRDefault="00B27FBA">
            <w:r>
              <w:t xml:space="preserve">Table </w:t>
            </w:r>
            <w:r w:rsidR="00835D46">
              <w:t>2</w:t>
            </w:r>
            <w:r>
              <w:t xml:space="preserve"> </w:t>
            </w:r>
          </w:p>
        </w:tc>
      </w:tr>
      <w:tr w:rsidR="00514936" w14:paraId="1F9DF811" w14:textId="77777777">
        <w:tc>
          <w:tcPr>
            <w:tcW w:w="0" w:type="auto"/>
          </w:tcPr>
          <w:p w14:paraId="7A6E9272" w14:textId="77777777" w:rsidR="002D00E1" w:rsidRDefault="00100C4E">
            <w:r>
              <w:t xml:space="preserve">Numbers </w:t>
            </w:r>
            <w:proofErr w:type="spellStart"/>
            <w:r>
              <w:t>analysed</w:t>
            </w:r>
            <w:proofErr w:type="spellEnd"/>
          </w:p>
        </w:tc>
        <w:tc>
          <w:tcPr>
            <w:tcW w:w="0" w:type="auto"/>
          </w:tcPr>
          <w:p w14:paraId="7EF50769" w14:textId="77777777" w:rsidR="002D00E1" w:rsidRDefault="00100C4E">
            <w:hyperlink r:id="rId33" w:anchor="16">
              <w:r>
                <w:rPr>
                  <w:rStyle w:val="Hyperlink"/>
                </w:rPr>
                <w:t>#16</w:t>
              </w:r>
            </w:hyperlink>
          </w:p>
        </w:tc>
        <w:tc>
          <w:tcPr>
            <w:tcW w:w="0" w:type="auto"/>
          </w:tcPr>
          <w:p w14:paraId="192A4BD8" w14:textId="77777777" w:rsidR="002D00E1" w:rsidRDefault="00100C4E">
            <w:r>
              <w:t>For each group, number of participants (denominator) included in each analysis and whether the analysis was by original assigned groups</w:t>
            </w:r>
          </w:p>
        </w:tc>
        <w:tc>
          <w:tcPr>
            <w:tcW w:w="0" w:type="auto"/>
          </w:tcPr>
          <w:p w14:paraId="06AC6B53" w14:textId="4B65C5ED" w:rsidR="002D00E1" w:rsidRDefault="006834DC">
            <w:r>
              <w:t>9</w:t>
            </w:r>
            <w:r w:rsidR="007614F9">
              <w:t xml:space="preserve"> &amp; Table </w:t>
            </w:r>
            <w:r w:rsidR="00835D46">
              <w:t>3</w:t>
            </w:r>
          </w:p>
        </w:tc>
      </w:tr>
      <w:tr w:rsidR="00514936" w14:paraId="76ADC63F" w14:textId="77777777">
        <w:tc>
          <w:tcPr>
            <w:tcW w:w="0" w:type="auto"/>
          </w:tcPr>
          <w:p w14:paraId="0A425E66" w14:textId="77777777" w:rsidR="002D00E1" w:rsidRDefault="00100C4E">
            <w:r>
              <w:t>Outcomes and estimation</w:t>
            </w:r>
          </w:p>
        </w:tc>
        <w:tc>
          <w:tcPr>
            <w:tcW w:w="0" w:type="auto"/>
          </w:tcPr>
          <w:p w14:paraId="2F2C27B4" w14:textId="77777777" w:rsidR="002D00E1" w:rsidRDefault="00100C4E">
            <w:hyperlink r:id="rId34" w:anchor="17a">
              <w:r>
                <w:rPr>
                  <w:rStyle w:val="Hyperlink"/>
                </w:rPr>
                <w:t>#17a</w:t>
              </w:r>
            </w:hyperlink>
          </w:p>
        </w:tc>
        <w:tc>
          <w:tcPr>
            <w:tcW w:w="0" w:type="auto"/>
          </w:tcPr>
          <w:p w14:paraId="4BFBE427" w14:textId="77777777" w:rsidR="002D00E1" w:rsidRDefault="00100C4E">
            <w:r>
              <w:t>For each primary and secondary outcome, results for each group, and the estimated effect size and its precision (such as 95% confidence interval)</w:t>
            </w:r>
          </w:p>
        </w:tc>
        <w:tc>
          <w:tcPr>
            <w:tcW w:w="0" w:type="auto"/>
          </w:tcPr>
          <w:p w14:paraId="196C9C1D" w14:textId="27524951" w:rsidR="002D00E1" w:rsidRDefault="006834DC">
            <w:r>
              <w:t>9</w:t>
            </w:r>
            <w:r w:rsidR="00173BD8">
              <w:t xml:space="preserve"> &amp; Table </w:t>
            </w:r>
            <w:r w:rsidR="00A648AE">
              <w:t>3</w:t>
            </w:r>
          </w:p>
        </w:tc>
      </w:tr>
      <w:tr w:rsidR="00514936" w14:paraId="6046EBBF" w14:textId="77777777">
        <w:tc>
          <w:tcPr>
            <w:tcW w:w="0" w:type="auto"/>
          </w:tcPr>
          <w:p w14:paraId="039B4432" w14:textId="77777777" w:rsidR="002D00E1" w:rsidRDefault="00100C4E">
            <w:r>
              <w:t>Outcomes and estimation</w:t>
            </w:r>
          </w:p>
        </w:tc>
        <w:tc>
          <w:tcPr>
            <w:tcW w:w="0" w:type="auto"/>
          </w:tcPr>
          <w:p w14:paraId="7693D574" w14:textId="77777777" w:rsidR="002D00E1" w:rsidRDefault="00100C4E">
            <w:hyperlink r:id="rId35" w:anchor="17b">
              <w:r>
                <w:rPr>
                  <w:rStyle w:val="Hyperlink"/>
                </w:rPr>
                <w:t>#17b</w:t>
              </w:r>
            </w:hyperlink>
          </w:p>
        </w:tc>
        <w:tc>
          <w:tcPr>
            <w:tcW w:w="0" w:type="auto"/>
          </w:tcPr>
          <w:p w14:paraId="2070B230" w14:textId="77777777" w:rsidR="002D00E1" w:rsidRDefault="00100C4E">
            <w:r>
              <w:t>For binary outcomes, presentation of both absolute and relative effect sizes is recommended</w:t>
            </w:r>
          </w:p>
        </w:tc>
        <w:tc>
          <w:tcPr>
            <w:tcW w:w="0" w:type="auto"/>
          </w:tcPr>
          <w:p w14:paraId="1E709669" w14:textId="7F4C1C48" w:rsidR="002D00E1" w:rsidRDefault="006834DC">
            <w:r>
              <w:t>9</w:t>
            </w:r>
            <w:r w:rsidR="00421ECC">
              <w:t>-</w:t>
            </w:r>
            <w:r w:rsidR="00B21BF8">
              <w:t>10</w:t>
            </w:r>
            <w:r w:rsidR="00953BB0">
              <w:t>.</w:t>
            </w:r>
          </w:p>
        </w:tc>
      </w:tr>
      <w:tr w:rsidR="00514936" w14:paraId="649C2C8A" w14:textId="77777777">
        <w:tc>
          <w:tcPr>
            <w:tcW w:w="0" w:type="auto"/>
          </w:tcPr>
          <w:p w14:paraId="1BCEE1AB" w14:textId="77777777" w:rsidR="002D00E1" w:rsidRDefault="00100C4E">
            <w:r>
              <w:t>Ancillary analyses</w:t>
            </w:r>
          </w:p>
        </w:tc>
        <w:tc>
          <w:tcPr>
            <w:tcW w:w="0" w:type="auto"/>
          </w:tcPr>
          <w:p w14:paraId="6AB42A72" w14:textId="77777777" w:rsidR="002D00E1" w:rsidRDefault="00100C4E">
            <w:hyperlink r:id="rId36" w:anchor="18">
              <w:r>
                <w:rPr>
                  <w:rStyle w:val="Hyperlink"/>
                </w:rPr>
                <w:t>#18</w:t>
              </w:r>
            </w:hyperlink>
          </w:p>
        </w:tc>
        <w:tc>
          <w:tcPr>
            <w:tcW w:w="0" w:type="auto"/>
          </w:tcPr>
          <w:p w14:paraId="1CCD42A4" w14:textId="77777777" w:rsidR="002D00E1" w:rsidRDefault="00100C4E">
            <w:r>
              <w:t>Results of any other analyses performed, including subgroup analyses and adjusted analyses, distinguishing pre-specified from exploratory</w:t>
            </w:r>
          </w:p>
        </w:tc>
        <w:tc>
          <w:tcPr>
            <w:tcW w:w="0" w:type="auto"/>
          </w:tcPr>
          <w:p w14:paraId="0F3C66D0" w14:textId="348AC403" w:rsidR="002D00E1" w:rsidRDefault="00DA6B3D">
            <w:r>
              <w:t>Sub-group analysis (by treatment interruption stratification</w:t>
            </w:r>
            <w:r w:rsidR="006834DC">
              <w:t>- results not reported in manuscript</w:t>
            </w:r>
            <w:r>
              <w:t xml:space="preserve">)- page </w:t>
            </w:r>
            <w:r w:rsidR="00B21BF8">
              <w:t>10</w:t>
            </w:r>
          </w:p>
          <w:p w14:paraId="09823E49" w14:textId="48892BD1" w:rsidR="00DA4834" w:rsidRDefault="00DA4834"/>
        </w:tc>
      </w:tr>
      <w:tr w:rsidR="00514936" w14:paraId="18ACFCE7" w14:textId="77777777">
        <w:tc>
          <w:tcPr>
            <w:tcW w:w="0" w:type="auto"/>
          </w:tcPr>
          <w:p w14:paraId="5665A8E9" w14:textId="77777777" w:rsidR="002D00E1" w:rsidRDefault="00100C4E">
            <w:r>
              <w:t>Harms</w:t>
            </w:r>
          </w:p>
        </w:tc>
        <w:tc>
          <w:tcPr>
            <w:tcW w:w="0" w:type="auto"/>
          </w:tcPr>
          <w:p w14:paraId="150DD960" w14:textId="77777777" w:rsidR="002D00E1" w:rsidRDefault="00100C4E">
            <w:hyperlink r:id="rId37" w:anchor="19">
              <w:r>
                <w:rPr>
                  <w:rStyle w:val="Hyperlink"/>
                </w:rPr>
                <w:t>#19</w:t>
              </w:r>
            </w:hyperlink>
          </w:p>
        </w:tc>
        <w:tc>
          <w:tcPr>
            <w:tcW w:w="0" w:type="auto"/>
          </w:tcPr>
          <w:p w14:paraId="4F58EC79" w14:textId="77777777" w:rsidR="002D00E1" w:rsidRDefault="00100C4E">
            <w:proofErr w:type="spellStart"/>
            <w:r>
              <w:t>All important</w:t>
            </w:r>
            <w:proofErr w:type="spellEnd"/>
            <w:r>
              <w:t xml:space="preserve"> harms or unintended effects in each group (For specific guidance see CONSORT for harms)</w:t>
            </w:r>
          </w:p>
        </w:tc>
        <w:tc>
          <w:tcPr>
            <w:tcW w:w="0" w:type="auto"/>
          </w:tcPr>
          <w:p w14:paraId="2174CB6E" w14:textId="6F028664" w:rsidR="002D00E1" w:rsidRDefault="00F53C70">
            <w:r>
              <w:t>N/A</w:t>
            </w:r>
            <w:r w:rsidR="00D91037">
              <w:t>- No harms identified in this st</w:t>
            </w:r>
            <w:r w:rsidR="0021729F">
              <w:t>udy.</w:t>
            </w:r>
          </w:p>
        </w:tc>
      </w:tr>
      <w:tr w:rsidR="00514936" w14:paraId="49C763A3" w14:textId="77777777">
        <w:tc>
          <w:tcPr>
            <w:tcW w:w="0" w:type="auto"/>
          </w:tcPr>
          <w:p w14:paraId="3F6ED766" w14:textId="77777777" w:rsidR="002D00E1" w:rsidRDefault="00100C4E">
            <w:r>
              <w:rPr>
                <w:b/>
              </w:rPr>
              <w:t>Discussion</w:t>
            </w:r>
          </w:p>
        </w:tc>
        <w:tc>
          <w:tcPr>
            <w:tcW w:w="0" w:type="auto"/>
          </w:tcPr>
          <w:p w14:paraId="1A4A47B6" w14:textId="77777777" w:rsidR="002D00E1" w:rsidRDefault="002D00E1"/>
        </w:tc>
        <w:tc>
          <w:tcPr>
            <w:tcW w:w="0" w:type="auto"/>
          </w:tcPr>
          <w:p w14:paraId="2EADDAEC" w14:textId="77777777" w:rsidR="002D00E1" w:rsidRDefault="002D00E1"/>
        </w:tc>
        <w:tc>
          <w:tcPr>
            <w:tcW w:w="0" w:type="auto"/>
          </w:tcPr>
          <w:p w14:paraId="5EB4665A" w14:textId="77777777" w:rsidR="002D00E1" w:rsidRDefault="002D00E1"/>
        </w:tc>
      </w:tr>
      <w:tr w:rsidR="00514936" w14:paraId="53D62D0B" w14:textId="77777777">
        <w:tc>
          <w:tcPr>
            <w:tcW w:w="0" w:type="auto"/>
          </w:tcPr>
          <w:p w14:paraId="01462EFF" w14:textId="77777777" w:rsidR="002D00E1" w:rsidRDefault="00100C4E">
            <w:r>
              <w:lastRenderedPageBreak/>
              <w:t>Limitations</w:t>
            </w:r>
          </w:p>
        </w:tc>
        <w:tc>
          <w:tcPr>
            <w:tcW w:w="0" w:type="auto"/>
          </w:tcPr>
          <w:p w14:paraId="7C85AAC0" w14:textId="77777777" w:rsidR="002D00E1" w:rsidRDefault="00100C4E">
            <w:hyperlink r:id="rId38" w:anchor="20">
              <w:r>
                <w:rPr>
                  <w:rStyle w:val="Hyperlink"/>
                </w:rPr>
                <w:t>#20</w:t>
              </w:r>
            </w:hyperlink>
          </w:p>
        </w:tc>
        <w:tc>
          <w:tcPr>
            <w:tcW w:w="0" w:type="auto"/>
          </w:tcPr>
          <w:p w14:paraId="2EF477D8" w14:textId="77777777" w:rsidR="002D00E1" w:rsidRDefault="00100C4E">
            <w:r>
              <w:t>Trial limitations, addressing sources of potential bias, imprecision, and, if relevant, multiplicity of analyses</w:t>
            </w:r>
          </w:p>
        </w:tc>
        <w:tc>
          <w:tcPr>
            <w:tcW w:w="0" w:type="auto"/>
          </w:tcPr>
          <w:p w14:paraId="73A674A7" w14:textId="168A116E" w:rsidR="002D00E1" w:rsidRDefault="006834DC">
            <w:r>
              <w:t>1</w:t>
            </w:r>
            <w:r w:rsidR="00B21BF8">
              <w:t>4</w:t>
            </w:r>
          </w:p>
        </w:tc>
      </w:tr>
      <w:tr w:rsidR="00514936" w14:paraId="3844FDBE" w14:textId="77777777">
        <w:tc>
          <w:tcPr>
            <w:tcW w:w="0" w:type="auto"/>
          </w:tcPr>
          <w:p w14:paraId="5A8ADAEF" w14:textId="77777777" w:rsidR="002D00E1" w:rsidRDefault="00100C4E">
            <w:proofErr w:type="spellStart"/>
            <w:r>
              <w:t>Generalisability</w:t>
            </w:r>
            <w:proofErr w:type="spellEnd"/>
          </w:p>
        </w:tc>
        <w:tc>
          <w:tcPr>
            <w:tcW w:w="0" w:type="auto"/>
          </w:tcPr>
          <w:p w14:paraId="1BFDD7CC" w14:textId="77777777" w:rsidR="002D00E1" w:rsidRDefault="00100C4E">
            <w:hyperlink r:id="rId39" w:anchor="21">
              <w:r>
                <w:rPr>
                  <w:rStyle w:val="Hyperlink"/>
                </w:rPr>
                <w:t>#21</w:t>
              </w:r>
            </w:hyperlink>
          </w:p>
        </w:tc>
        <w:tc>
          <w:tcPr>
            <w:tcW w:w="0" w:type="auto"/>
          </w:tcPr>
          <w:p w14:paraId="744C5FD5" w14:textId="6B98FD03" w:rsidR="002D00E1" w:rsidRDefault="002D00E1"/>
        </w:tc>
        <w:tc>
          <w:tcPr>
            <w:tcW w:w="0" w:type="auto"/>
          </w:tcPr>
          <w:p w14:paraId="31056D75" w14:textId="56400FCA" w:rsidR="002D00E1" w:rsidRDefault="009A3895">
            <w:r>
              <w:t xml:space="preserve">   </w:t>
            </w:r>
            <w:r w:rsidR="001B2B1E">
              <w:t>1</w:t>
            </w:r>
            <w:r w:rsidR="00B21BF8">
              <w:t>4</w:t>
            </w:r>
            <w:r w:rsidR="00FC3B9A">
              <w:t xml:space="preserve">- In the </w:t>
            </w:r>
            <w:proofErr w:type="gramStart"/>
            <w:r w:rsidR="00FC3B9A">
              <w:t>limitations  paragraph</w:t>
            </w:r>
            <w:proofErr w:type="gramEnd"/>
          </w:p>
        </w:tc>
      </w:tr>
      <w:tr w:rsidR="00514936" w14:paraId="5865A27A" w14:textId="77777777">
        <w:tc>
          <w:tcPr>
            <w:tcW w:w="0" w:type="auto"/>
          </w:tcPr>
          <w:p w14:paraId="49C72C80" w14:textId="77777777" w:rsidR="002D00E1" w:rsidRDefault="00100C4E">
            <w:r>
              <w:t>Interpretation</w:t>
            </w:r>
          </w:p>
        </w:tc>
        <w:tc>
          <w:tcPr>
            <w:tcW w:w="0" w:type="auto"/>
          </w:tcPr>
          <w:p w14:paraId="79031977" w14:textId="77777777" w:rsidR="002D00E1" w:rsidRDefault="00100C4E">
            <w:hyperlink r:id="rId40" w:anchor="22">
              <w:r>
                <w:rPr>
                  <w:rStyle w:val="Hyperlink"/>
                </w:rPr>
                <w:t>#22</w:t>
              </w:r>
            </w:hyperlink>
          </w:p>
        </w:tc>
        <w:tc>
          <w:tcPr>
            <w:tcW w:w="0" w:type="auto"/>
          </w:tcPr>
          <w:p w14:paraId="06F4EAD0" w14:textId="77777777" w:rsidR="002D00E1" w:rsidRDefault="00100C4E">
            <w:r>
              <w:t>Interpretation consistent with results, balancing benefits and harms, and considering other relevant evidence</w:t>
            </w:r>
          </w:p>
        </w:tc>
        <w:tc>
          <w:tcPr>
            <w:tcW w:w="0" w:type="auto"/>
          </w:tcPr>
          <w:p w14:paraId="7CE0D559" w14:textId="1D045F90" w:rsidR="002D00E1" w:rsidRDefault="0088304C">
            <w:r>
              <w:t>11</w:t>
            </w:r>
            <w:r w:rsidR="00E924AF">
              <w:t>-1</w:t>
            </w:r>
            <w:r w:rsidR="00B21BF8">
              <w:t>4</w:t>
            </w:r>
          </w:p>
        </w:tc>
      </w:tr>
      <w:tr w:rsidR="00514936" w14:paraId="036FB8DE" w14:textId="77777777">
        <w:tc>
          <w:tcPr>
            <w:tcW w:w="0" w:type="auto"/>
          </w:tcPr>
          <w:p w14:paraId="4E1718EE" w14:textId="77777777" w:rsidR="002D00E1" w:rsidRDefault="00100C4E">
            <w:r>
              <w:t>Registration</w:t>
            </w:r>
          </w:p>
        </w:tc>
        <w:tc>
          <w:tcPr>
            <w:tcW w:w="0" w:type="auto"/>
          </w:tcPr>
          <w:p w14:paraId="672450E7" w14:textId="77777777" w:rsidR="002D00E1" w:rsidRDefault="00100C4E">
            <w:hyperlink r:id="rId41" w:anchor="23">
              <w:r>
                <w:rPr>
                  <w:rStyle w:val="Hyperlink"/>
                </w:rPr>
                <w:t>#23</w:t>
              </w:r>
            </w:hyperlink>
          </w:p>
        </w:tc>
        <w:tc>
          <w:tcPr>
            <w:tcW w:w="0" w:type="auto"/>
          </w:tcPr>
          <w:p w14:paraId="7740A414" w14:textId="77777777" w:rsidR="002D00E1" w:rsidRDefault="00100C4E">
            <w:r>
              <w:t>Registration number and name of trial registry</w:t>
            </w:r>
          </w:p>
        </w:tc>
        <w:tc>
          <w:tcPr>
            <w:tcW w:w="0" w:type="auto"/>
          </w:tcPr>
          <w:p w14:paraId="05E37E44" w14:textId="04A68694" w:rsidR="002D00E1" w:rsidRDefault="006834DC">
            <w:r>
              <w:t>3</w:t>
            </w:r>
          </w:p>
        </w:tc>
      </w:tr>
      <w:tr w:rsidR="00514936" w14:paraId="428BED25" w14:textId="77777777">
        <w:tc>
          <w:tcPr>
            <w:tcW w:w="0" w:type="auto"/>
          </w:tcPr>
          <w:p w14:paraId="7013DF08" w14:textId="77777777" w:rsidR="002D00E1" w:rsidRDefault="00100C4E">
            <w:r>
              <w:rPr>
                <w:b/>
              </w:rPr>
              <w:t>Other information</w:t>
            </w:r>
          </w:p>
        </w:tc>
        <w:tc>
          <w:tcPr>
            <w:tcW w:w="0" w:type="auto"/>
          </w:tcPr>
          <w:p w14:paraId="45603390" w14:textId="77777777" w:rsidR="002D00E1" w:rsidRDefault="002D00E1"/>
        </w:tc>
        <w:tc>
          <w:tcPr>
            <w:tcW w:w="0" w:type="auto"/>
          </w:tcPr>
          <w:p w14:paraId="16A6E652" w14:textId="77777777" w:rsidR="002D00E1" w:rsidRDefault="002D00E1"/>
        </w:tc>
        <w:tc>
          <w:tcPr>
            <w:tcW w:w="0" w:type="auto"/>
          </w:tcPr>
          <w:p w14:paraId="1BDE8473" w14:textId="77777777" w:rsidR="002D00E1" w:rsidRDefault="002D00E1"/>
        </w:tc>
      </w:tr>
      <w:tr w:rsidR="00514936" w14:paraId="7FA993E7" w14:textId="77777777">
        <w:tc>
          <w:tcPr>
            <w:tcW w:w="0" w:type="auto"/>
          </w:tcPr>
          <w:p w14:paraId="0D157538" w14:textId="77777777" w:rsidR="002D00E1" w:rsidRDefault="00100C4E">
            <w:r>
              <w:t>Interpretation</w:t>
            </w:r>
          </w:p>
        </w:tc>
        <w:tc>
          <w:tcPr>
            <w:tcW w:w="0" w:type="auto"/>
          </w:tcPr>
          <w:p w14:paraId="0B3E917B" w14:textId="77777777" w:rsidR="002D00E1" w:rsidRDefault="00100C4E">
            <w:hyperlink r:id="rId42" w:anchor="22">
              <w:r>
                <w:rPr>
                  <w:rStyle w:val="Hyperlink"/>
                </w:rPr>
                <w:t>#22</w:t>
              </w:r>
            </w:hyperlink>
          </w:p>
        </w:tc>
        <w:tc>
          <w:tcPr>
            <w:tcW w:w="0" w:type="auto"/>
          </w:tcPr>
          <w:p w14:paraId="7A5FCEA2" w14:textId="77777777" w:rsidR="002D00E1" w:rsidRDefault="00100C4E">
            <w:r>
              <w:t>Interpretation consistent with results, balancing benefits and harms, and considering other relevant evidence</w:t>
            </w:r>
          </w:p>
        </w:tc>
        <w:tc>
          <w:tcPr>
            <w:tcW w:w="0" w:type="auto"/>
          </w:tcPr>
          <w:p w14:paraId="48870A79" w14:textId="751B869D" w:rsidR="002D00E1" w:rsidRDefault="00364B2A">
            <w:r>
              <w:t>1</w:t>
            </w:r>
            <w:r w:rsidR="009F7A22">
              <w:t>1</w:t>
            </w:r>
            <w:r>
              <w:t>-1</w:t>
            </w:r>
            <w:r w:rsidR="00B21BF8">
              <w:t>4</w:t>
            </w:r>
          </w:p>
        </w:tc>
      </w:tr>
      <w:tr w:rsidR="00514936" w14:paraId="5BCAFB9E" w14:textId="77777777">
        <w:tc>
          <w:tcPr>
            <w:tcW w:w="0" w:type="auto"/>
          </w:tcPr>
          <w:p w14:paraId="279BFDDB" w14:textId="77777777" w:rsidR="002D00E1" w:rsidRDefault="00100C4E">
            <w:r>
              <w:t>Registration</w:t>
            </w:r>
          </w:p>
        </w:tc>
        <w:tc>
          <w:tcPr>
            <w:tcW w:w="0" w:type="auto"/>
          </w:tcPr>
          <w:p w14:paraId="266674A1" w14:textId="77777777" w:rsidR="002D00E1" w:rsidRDefault="00100C4E">
            <w:hyperlink r:id="rId43" w:anchor="23">
              <w:r>
                <w:rPr>
                  <w:rStyle w:val="Hyperlink"/>
                </w:rPr>
                <w:t>#23</w:t>
              </w:r>
            </w:hyperlink>
          </w:p>
        </w:tc>
        <w:tc>
          <w:tcPr>
            <w:tcW w:w="0" w:type="auto"/>
          </w:tcPr>
          <w:p w14:paraId="43951590" w14:textId="77777777" w:rsidR="002D00E1" w:rsidRDefault="00100C4E">
            <w:r>
              <w:t>Registration number and name of trial registry</w:t>
            </w:r>
          </w:p>
        </w:tc>
        <w:tc>
          <w:tcPr>
            <w:tcW w:w="0" w:type="auto"/>
          </w:tcPr>
          <w:p w14:paraId="4968FD51" w14:textId="5AD27A39" w:rsidR="002D00E1" w:rsidRDefault="006834DC">
            <w:r>
              <w:t>3</w:t>
            </w:r>
          </w:p>
        </w:tc>
      </w:tr>
      <w:tr w:rsidR="00514936" w14:paraId="395D8E4B" w14:textId="77777777">
        <w:tc>
          <w:tcPr>
            <w:tcW w:w="0" w:type="auto"/>
          </w:tcPr>
          <w:p w14:paraId="1523CB85" w14:textId="77777777" w:rsidR="002D00E1" w:rsidRDefault="00100C4E">
            <w:r>
              <w:t>Protocol</w:t>
            </w:r>
          </w:p>
        </w:tc>
        <w:tc>
          <w:tcPr>
            <w:tcW w:w="0" w:type="auto"/>
          </w:tcPr>
          <w:p w14:paraId="19436F1B" w14:textId="77777777" w:rsidR="002D00E1" w:rsidRDefault="00100C4E">
            <w:hyperlink r:id="rId44" w:anchor="24">
              <w:r>
                <w:rPr>
                  <w:rStyle w:val="Hyperlink"/>
                </w:rPr>
                <w:t>#24</w:t>
              </w:r>
            </w:hyperlink>
          </w:p>
        </w:tc>
        <w:tc>
          <w:tcPr>
            <w:tcW w:w="0" w:type="auto"/>
          </w:tcPr>
          <w:p w14:paraId="4B0A24B7" w14:textId="589ACC77" w:rsidR="002D00E1" w:rsidRDefault="003560CB">
            <w:r w:rsidRPr="003560CB">
              <w:t>On request from the corresponding author.</w:t>
            </w:r>
          </w:p>
        </w:tc>
        <w:tc>
          <w:tcPr>
            <w:tcW w:w="0" w:type="auto"/>
          </w:tcPr>
          <w:p w14:paraId="5F2F6C60" w14:textId="41DF82D3" w:rsidR="002D00E1" w:rsidRDefault="00B27DB3">
            <w:r>
              <w:t>N/A</w:t>
            </w:r>
            <w:r w:rsidR="00013AB0">
              <w:t xml:space="preserve">- The protocol was not published. </w:t>
            </w:r>
          </w:p>
        </w:tc>
      </w:tr>
      <w:tr w:rsidR="00514936" w14:paraId="13F85F7B" w14:textId="77777777">
        <w:tc>
          <w:tcPr>
            <w:tcW w:w="0" w:type="auto"/>
          </w:tcPr>
          <w:p w14:paraId="5528B0E8" w14:textId="77777777" w:rsidR="002D00E1" w:rsidRDefault="00100C4E">
            <w:r>
              <w:t>Funding</w:t>
            </w:r>
          </w:p>
        </w:tc>
        <w:tc>
          <w:tcPr>
            <w:tcW w:w="0" w:type="auto"/>
          </w:tcPr>
          <w:p w14:paraId="15179012" w14:textId="77777777" w:rsidR="002D00E1" w:rsidRDefault="00100C4E">
            <w:hyperlink r:id="rId45" w:anchor="25">
              <w:r>
                <w:rPr>
                  <w:rStyle w:val="Hyperlink"/>
                </w:rPr>
                <w:t>#25</w:t>
              </w:r>
            </w:hyperlink>
          </w:p>
        </w:tc>
        <w:tc>
          <w:tcPr>
            <w:tcW w:w="0" w:type="auto"/>
          </w:tcPr>
          <w:p w14:paraId="43FEC992" w14:textId="77777777" w:rsidR="002D00E1" w:rsidRDefault="00100C4E">
            <w:r>
              <w:t>Sources of funding and other support (such as supply of drugs), role of funders</w:t>
            </w:r>
          </w:p>
        </w:tc>
        <w:tc>
          <w:tcPr>
            <w:tcW w:w="0" w:type="auto"/>
          </w:tcPr>
          <w:p w14:paraId="2087C760" w14:textId="57A7D4AB" w:rsidR="002D00E1" w:rsidRDefault="00092632">
            <w:r>
              <w:t>1</w:t>
            </w:r>
          </w:p>
        </w:tc>
      </w:tr>
    </w:tbl>
    <w:p w14:paraId="3A73AE9A" w14:textId="77777777" w:rsidR="002D00E1" w:rsidRDefault="00100C4E">
      <w:r>
        <w:t xml:space="preserve">None The CONSORT checklist is distributed under the terms of the Creative Commons Attribution License CC-BY. This checklist can be completed online using </w:t>
      </w:r>
      <w:hyperlink r:id="rId46">
        <w:r>
          <w:rPr>
            <w:rStyle w:val="Hyperlink"/>
          </w:rPr>
          <w:t>https://www.goodreports.org/</w:t>
        </w:r>
      </w:hyperlink>
      <w:r>
        <w:t xml:space="preserve">, a tool made by the </w:t>
      </w:r>
      <w:hyperlink r:id="rId47">
        <w:r>
          <w:rPr>
            <w:rStyle w:val="Hyperlink"/>
          </w:rPr>
          <w:t>EQUATOR Network</w:t>
        </w:r>
      </w:hyperlink>
      <w:r>
        <w:t xml:space="preserve"> in collaboration with </w:t>
      </w:r>
      <w:hyperlink r:id="rId48">
        <w:r>
          <w:rPr>
            <w:rStyle w:val="Hyperlink"/>
          </w:rPr>
          <w:t>Penelope.ai</w:t>
        </w:r>
      </w:hyperlink>
    </w:p>
    <w:sectPr w:rsidR="002D00E1" w:rsidSect="0098651A">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942761" w14:textId="77777777" w:rsidR="00CE7BAD" w:rsidRDefault="00CE7BAD">
      <w:pPr>
        <w:spacing w:before="0" w:line="240" w:lineRule="auto"/>
      </w:pPr>
      <w:r>
        <w:separator/>
      </w:r>
    </w:p>
  </w:endnote>
  <w:endnote w:type="continuationSeparator" w:id="0">
    <w:p w14:paraId="45173853" w14:textId="77777777" w:rsidR="00CE7BAD" w:rsidRDefault="00CE7BA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3E849F" w14:textId="77777777" w:rsidR="00CE7BAD" w:rsidRDefault="00CE7BAD">
      <w:r>
        <w:separator/>
      </w:r>
    </w:p>
  </w:footnote>
  <w:footnote w:type="continuationSeparator" w:id="0">
    <w:p w14:paraId="58510AC0" w14:textId="77777777" w:rsidR="00CE7BAD" w:rsidRDefault="00CE7B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FA31DF" w14:textId="77777777" w:rsidR="001C18F3" w:rsidRDefault="00100C4E" w:rsidP="00A82CF9">
    <w:pPr>
      <w:pStyle w:val="Header"/>
    </w:pPr>
    <w:r>
      <w:rPr>
        <w:noProof/>
      </w:rPr>
      <mc:AlternateContent>
        <mc:Choice Requires="wps">
          <w:drawing>
            <wp:anchor distT="0" distB="0" distL="114300" distR="114300" simplePos="0" relativeHeight="251659264" behindDoc="0" locked="0" layoutInCell="1" allowOverlap="1" wp14:anchorId="0346E219" wp14:editId="515C7F38">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BB1D09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B6E04B4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21EA104"/>
    <w:multiLevelType w:val="multilevel"/>
    <w:tmpl w:val="8C4CC05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255869151">
    <w:abstractNumId w:val="0"/>
  </w:num>
  <w:num w:numId="2" w16cid:durableId="19133525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05BB6"/>
    <w:rsid w:val="00011C8B"/>
    <w:rsid w:val="00013AB0"/>
    <w:rsid w:val="00023C15"/>
    <w:rsid w:val="000364EA"/>
    <w:rsid w:val="0006408A"/>
    <w:rsid w:val="00092632"/>
    <w:rsid w:val="00100C4E"/>
    <w:rsid w:val="00104B19"/>
    <w:rsid w:val="00122F0A"/>
    <w:rsid w:val="00130049"/>
    <w:rsid w:val="001613E6"/>
    <w:rsid w:val="00173BD8"/>
    <w:rsid w:val="0018270D"/>
    <w:rsid w:val="00184B7C"/>
    <w:rsid w:val="0019134A"/>
    <w:rsid w:val="00193D65"/>
    <w:rsid w:val="00197D49"/>
    <w:rsid w:val="001A4E10"/>
    <w:rsid w:val="001B2B1E"/>
    <w:rsid w:val="001C18F3"/>
    <w:rsid w:val="001E2B3A"/>
    <w:rsid w:val="001F1267"/>
    <w:rsid w:val="001F33F6"/>
    <w:rsid w:val="001F6E2C"/>
    <w:rsid w:val="00207383"/>
    <w:rsid w:val="0021729F"/>
    <w:rsid w:val="00230277"/>
    <w:rsid w:val="002B46A9"/>
    <w:rsid w:val="002D00E1"/>
    <w:rsid w:val="002F21C0"/>
    <w:rsid w:val="002F3202"/>
    <w:rsid w:val="002F70C6"/>
    <w:rsid w:val="00316C68"/>
    <w:rsid w:val="00324F8A"/>
    <w:rsid w:val="003253EA"/>
    <w:rsid w:val="003254FA"/>
    <w:rsid w:val="0033056B"/>
    <w:rsid w:val="00331DEF"/>
    <w:rsid w:val="0034544D"/>
    <w:rsid w:val="00352B8D"/>
    <w:rsid w:val="003560CB"/>
    <w:rsid w:val="00356717"/>
    <w:rsid w:val="00361F9B"/>
    <w:rsid w:val="00364B2A"/>
    <w:rsid w:val="00366B9C"/>
    <w:rsid w:val="00371699"/>
    <w:rsid w:val="0037626B"/>
    <w:rsid w:val="0039699C"/>
    <w:rsid w:val="00396CB9"/>
    <w:rsid w:val="003A73AD"/>
    <w:rsid w:val="003B5479"/>
    <w:rsid w:val="003B74D2"/>
    <w:rsid w:val="003C14A0"/>
    <w:rsid w:val="003C6BB2"/>
    <w:rsid w:val="003D0455"/>
    <w:rsid w:val="003D3D35"/>
    <w:rsid w:val="003E04C3"/>
    <w:rsid w:val="003E31F9"/>
    <w:rsid w:val="00421ECC"/>
    <w:rsid w:val="0042670F"/>
    <w:rsid w:val="00427B8E"/>
    <w:rsid w:val="00432CF2"/>
    <w:rsid w:val="00464EE3"/>
    <w:rsid w:val="004715B5"/>
    <w:rsid w:val="0047406E"/>
    <w:rsid w:val="004900A5"/>
    <w:rsid w:val="004D750F"/>
    <w:rsid w:val="004E29B3"/>
    <w:rsid w:val="004E4C45"/>
    <w:rsid w:val="004E5E94"/>
    <w:rsid w:val="004F45D1"/>
    <w:rsid w:val="00501300"/>
    <w:rsid w:val="00502C2E"/>
    <w:rsid w:val="00504BDE"/>
    <w:rsid w:val="00505039"/>
    <w:rsid w:val="00514936"/>
    <w:rsid w:val="005226C7"/>
    <w:rsid w:val="00534725"/>
    <w:rsid w:val="0055285B"/>
    <w:rsid w:val="00555D75"/>
    <w:rsid w:val="00572D02"/>
    <w:rsid w:val="00590D07"/>
    <w:rsid w:val="0059579D"/>
    <w:rsid w:val="005A0CF2"/>
    <w:rsid w:val="005A74FA"/>
    <w:rsid w:val="005C37AA"/>
    <w:rsid w:val="005C4ACA"/>
    <w:rsid w:val="005C4B8D"/>
    <w:rsid w:val="005D56C9"/>
    <w:rsid w:val="006021FA"/>
    <w:rsid w:val="00630659"/>
    <w:rsid w:val="006460E3"/>
    <w:rsid w:val="00664500"/>
    <w:rsid w:val="006834DC"/>
    <w:rsid w:val="00683E7C"/>
    <w:rsid w:val="006B25FC"/>
    <w:rsid w:val="006C4E08"/>
    <w:rsid w:val="006D3939"/>
    <w:rsid w:val="006D59CE"/>
    <w:rsid w:val="006F291B"/>
    <w:rsid w:val="007028C4"/>
    <w:rsid w:val="00704C6E"/>
    <w:rsid w:val="00717FC6"/>
    <w:rsid w:val="00731E64"/>
    <w:rsid w:val="0073734B"/>
    <w:rsid w:val="00746920"/>
    <w:rsid w:val="007614F9"/>
    <w:rsid w:val="007773A9"/>
    <w:rsid w:val="00784D58"/>
    <w:rsid w:val="007A77C5"/>
    <w:rsid w:val="007C1CF5"/>
    <w:rsid w:val="007C2D35"/>
    <w:rsid w:val="007C44D6"/>
    <w:rsid w:val="007F5FB8"/>
    <w:rsid w:val="00807DC8"/>
    <w:rsid w:val="00833012"/>
    <w:rsid w:val="00835D46"/>
    <w:rsid w:val="00854D76"/>
    <w:rsid w:val="00856EBE"/>
    <w:rsid w:val="0088304C"/>
    <w:rsid w:val="008A4FB8"/>
    <w:rsid w:val="008D0875"/>
    <w:rsid w:val="008D6863"/>
    <w:rsid w:val="00920A6D"/>
    <w:rsid w:val="00953BB0"/>
    <w:rsid w:val="00974E46"/>
    <w:rsid w:val="009828B0"/>
    <w:rsid w:val="0098651A"/>
    <w:rsid w:val="0098763F"/>
    <w:rsid w:val="009A3895"/>
    <w:rsid w:val="009B0A11"/>
    <w:rsid w:val="009D096F"/>
    <w:rsid w:val="009E4EEF"/>
    <w:rsid w:val="009F7A22"/>
    <w:rsid w:val="00A04989"/>
    <w:rsid w:val="00A3629F"/>
    <w:rsid w:val="00A54125"/>
    <w:rsid w:val="00A551D6"/>
    <w:rsid w:val="00A55BF1"/>
    <w:rsid w:val="00A648AE"/>
    <w:rsid w:val="00A84109"/>
    <w:rsid w:val="00AC1567"/>
    <w:rsid w:val="00AD44A3"/>
    <w:rsid w:val="00AE3F44"/>
    <w:rsid w:val="00AE53BA"/>
    <w:rsid w:val="00AF499C"/>
    <w:rsid w:val="00B21BF8"/>
    <w:rsid w:val="00B27DB3"/>
    <w:rsid w:val="00B27FBA"/>
    <w:rsid w:val="00B351E7"/>
    <w:rsid w:val="00B4734F"/>
    <w:rsid w:val="00B56F27"/>
    <w:rsid w:val="00B668C2"/>
    <w:rsid w:val="00B7297E"/>
    <w:rsid w:val="00B807B0"/>
    <w:rsid w:val="00B83E2C"/>
    <w:rsid w:val="00B86B75"/>
    <w:rsid w:val="00B952C8"/>
    <w:rsid w:val="00BB7250"/>
    <w:rsid w:val="00BC48D5"/>
    <w:rsid w:val="00BC653F"/>
    <w:rsid w:val="00BE3012"/>
    <w:rsid w:val="00BE7D96"/>
    <w:rsid w:val="00C32553"/>
    <w:rsid w:val="00C34422"/>
    <w:rsid w:val="00C35FF4"/>
    <w:rsid w:val="00C36279"/>
    <w:rsid w:val="00C4516E"/>
    <w:rsid w:val="00C51629"/>
    <w:rsid w:val="00C90FAB"/>
    <w:rsid w:val="00CD0C35"/>
    <w:rsid w:val="00CD3FCC"/>
    <w:rsid w:val="00CE07CF"/>
    <w:rsid w:val="00CE67E4"/>
    <w:rsid w:val="00CE7BAD"/>
    <w:rsid w:val="00CF263D"/>
    <w:rsid w:val="00D15A3A"/>
    <w:rsid w:val="00D1731C"/>
    <w:rsid w:val="00D34245"/>
    <w:rsid w:val="00D60BC2"/>
    <w:rsid w:val="00D643DE"/>
    <w:rsid w:val="00D653CE"/>
    <w:rsid w:val="00D655EB"/>
    <w:rsid w:val="00D91037"/>
    <w:rsid w:val="00D94E10"/>
    <w:rsid w:val="00DA4834"/>
    <w:rsid w:val="00DA6B3D"/>
    <w:rsid w:val="00DA794E"/>
    <w:rsid w:val="00DC5FB9"/>
    <w:rsid w:val="00DF3558"/>
    <w:rsid w:val="00E23EF1"/>
    <w:rsid w:val="00E2663B"/>
    <w:rsid w:val="00E315A3"/>
    <w:rsid w:val="00E356D2"/>
    <w:rsid w:val="00E43C7A"/>
    <w:rsid w:val="00E60471"/>
    <w:rsid w:val="00E60C4B"/>
    <w:rsid w:val="00E658E9"/>
    <w:rsid w:val="00E85AD0"/>
    <w:rsid w:val="00E86FC0"/>
    <w:rsid w:val="00E924AF"/>
    <w:rsid w:val="00E97176"/>
    <w:rsid w:val="00EA3484"/>
    <w:rsid w:val="00EB06F2"/>
    <w:rsid w:val="00F33A87"/>
    <w:rsid w:val="00F341F6"/>
    <w:rsid w:val="00F36CE1"/>
    <w:rsid w:val="00F458CE"/>
    <w:rsid w:val="00F53C70"/>
    <w:rsid w:val="00F96307"/>
    <w:rsid w:val="00FC00C5"/>
    <w:rsid w:val="00FC3B9A"/>
    <w:rsid w:val="00FE29A7"/>
  </w:rsids>
  <m:mathPr>
    <m:mathFont m:val="Cambria Math"/>
    <m:brkBin m:val="before"/>
    <m:brkBinSub m:val="--"/>
    <m:smallFrac m:val="0"/>
    <m:dispDef m:val="0"/>
    <m:lMargin m:val="0"/>
    <m:rMargin m:val="0"/>
    <m:defJc m:val="centerGroup"/>
    <m:wrapRight/>
    <m:intLim m:val="subSup"/>
    <m:naryLim m:val="subSup"/>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FF29F"/>
  <w15:docId w15:val="{1AE710F4-7955-4265-9E65-C2B9247DAC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CommentSubject">
    <w:name w:val="annotation subject"/>
    <w:basedOn w:val="CommentText"/>
    <w:next w:val="CommentText"/>
    <w:link w:val="CommentSubjectChar"/>
    <w:uiPriority w:val="99"/>
    <w:semiHidden/>
    <w:unhideWhenUsed/>
    <w:rsid w:val="00DF3558"/>
    <w:rPr>
      <w:b/>
      <w:bCs/>
      <w:sz w:val="20"/>
      <w:szCs w:val="20"/>
    </w:rPr>
  </w:style>
  <w:style w:type="character" w:customStyle="1" w:styleId="CommentSubjectChar">
    <w:name w:val="Comment Subject Char"/>
    <w:basedOn w:val="CommentTextChar"/>
    <w:link w:val="CommentSubject"/>
    <w:uiPriority w:val="99"/>
    <w:semiHidden/>
    <w:rsid w:val="00DF3558"/>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33</Words>
  <Characters>874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ristine Njuguna</dc:creator>
  <cp:lastModifiedBy>Christine</cp:lastModifiedBy>
  <cp:revision>2</cp:revision>
  <cp:lastPrinted>2023-09-28T09:36:00Z</cp:lastPrinted>
  <dcterms:created xsi:type="dcterms:W3CDTF">2025-06-06T09:20:00Z</dcterms:created>
  <dcterms:modified xsi:type="dcterms:W3CDTF">2025-06-06T09:20:00Z</dcterms:modified>
</cp:coreProperties>
</file>